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2718A" w14:textId="641D222C" w:rsidR="00EC48C6" w:rsidRPr="00F2661B" w:rsidRDefault="00EC48C6" w:rsidP="00C635BD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</w:pPr>
      <w:r w:rsidRPr="00F2661B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  <w:t>S</w:t>
      </w:r>
      <w:r w:rsidR="00482CE6" w:rsidRPr="00F2661B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  <w:t>UPPLEMENTARY DATA</w:t>
      </w:r>
    </w:p>
    <w:p w14:paraId="7B4E2851" w14:textId="77777777" w:rsidR="00916504" w:rsidRPr="00F2661B" w:rsidRDefault="00F32485" w:rsidP="0009697D">
      <w:pPr>
        <w:autoSpaceDE w:val="0"/>
        <w:autoSpaceDN w:val="0"/>
        <w:adjustRightInd w:val="0"/>
        <w:spacing w:line="480" w:lineRule="auto"/>
        <w:ind w:right="4"/>
        <w:jc w:val="both"/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</w:pPr>
      <w:r w:rsidRPr="00F2661B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  <w:t>Supplementary Table 1</w:t>
      </w:r>
    </w:p>
    <w:p w14:paraId="30153994" w14:textId="2EF8A380" w:rsidR="00F32485" w:rsidRPr="00C635BD" w:rsidRDefault="00F32485" w:rsidP="0009697D">
      <w:pPr>
        <w:autoSpaceDE w:val="0"/>
        <w:autoSpaceDN w:val="0"/>
        <w:adjustRightInd w:val="0"/>
        <w:spacing w:line="480" w:lineRule="auto"/>
        <w:ind w:right="4"/>
        <w:jc w:val="both"/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</w:pPr>
      <w:r w:rsidRPr="00C635BD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Percentage of VARK and G</w:t>
      </w:r>
      <w:r w:rsidR="00916504" w:rsidRPr="00C635BD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R</w:t>
      </w:r>
      <w:r w:rsidR="00CD2A6E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S</w:t>
      </w:r>
      <w:r w:rsidR="00916504" w:rsidRPr="00C635BD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LSS</w:t>
      </w:r>
      <w:r w:rsidRPr="00C635BD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 xml:space="preserve"> </w:t>
      </w:r>
      <w:r w:rsidR="00B24BCF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L</w:t>
      </w:r>
      <w:r w:rsidRPr="00C635BD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 xml:space="preserve">earning </w:t>
      </w:r>
      <w:r w:rsidR="00B24BCF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S</w:t>
      </w:r>
      <w:r w:rsidRPr="00C635BD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 xml:space="preserve">tyles among </w:t>
      </w:r>
      <w:r w:rsidR="00B24BCF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O</w:t>
      </w:r>
      <w:r w:rsidRPr="00C635BD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 xml:space="preserve">ccupational </w:t>
      </w:r>
      <w:r w:rsidR="00B24BCF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H</w:t>
      </w:r>
      <w:r w:rsidRPr="00C635BD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 xml:space="preserve">ealth and </w:t>
      </w:r>
      <w:r w:rsidR="00B24BCF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S</w:t>
      </w:r>
      <w:r w:rsidRPr="00C635BD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 xml:space="preserve">afety </w:t>
      </w:r>
      <w:r w:rsidR="00B24BCF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S</w:t>
      </w:r>
      <w:r w:rsidRPr="00C635BD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tudent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29"/>
        <w:gridCol w:w="1327"/>
        <w:gridCol w:w="1279"/>
        <w:gridCol w:w="1520"/>
        <w:gridCol w:w="1591"/>
        <w:gridCol w:w="1418"/>
        <w:gridCol w:w="996"/>
      </w:tblGrid>
      <w:tr w:rsidR="00F32485" w:rsidRPr="00F2661B" w14:paraId="0D1E79E4" w14:textId="77777777" w:rsidTr="00963750">
        <w:tc>
          <w:tcPr>
            <w:tcW w:w="1229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4EB410" w14:textId="77777777" w:rsidR="00F32485" w:rsidRPr="00F2661B" w:rsidRDefault="00F32485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B5EA6BA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Independent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2EEA0A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Dependent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D54B83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ollaborative</w:t>
            </w:r>
          </w:p>
        </w:tc>
        <w:tc>
          <w:tcPr>
            <w:tcW w:w="1591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BEBE2E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Participativ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92992C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ompetitive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0AD1C6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Total</w:t>
            </w:r>
          </w:p>
        </w:tc>
      </w:tr>
      <w:tr w:rsidR="00F32485" w:rsidRPr="00F2661B" w14:paraId="411CCAF6" w14:textId="77777777" w:rsidTr="00963750">
        <w:tc>
          <w:tcPr>
            <w:tcW w:w="1229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36D51A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V</w:t>
            </w:r>
          </w:p>
        </w:tc>
        <w:tc>
          <w:tcPr>
            <w:tcW w:w="1327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39A25E8" w14:textId="3F00DFB9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98</w:t>
            </w:r>
          </w:p>
        </w:tc>
        <w:tc>
          <w:tcPr>
            <w:tcW w:w="1279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BACF87E" w14:textId="7F8CFB3E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94</w:t>
            </w:r>
          </w:p>
        </w:tc>
        <w:tc>
          <w:tcPr>
            <w:tcW w:w="152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5C5D0FD" w14:textId="4C4419BF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7.84</w:t>
            </w:r>
          </w:p>
        </w:tc>
        <w:tc>
          <w:tcPr>
            <w:tcW w:w="1591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0EF643C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98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AE521F9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00</w:t>
            </w:r>
          </w:p>
        </w:tc>
        <w:tc>
          <w:tcPr>
            <w:tcW w:w="996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3550E93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2.75</w:t>
            </w:r>
          </w:p>
        </w:tc>
      </w:tr>
      <w:tr w:rsidR="00F32485" w:rsidRPr="00F2661B" w14:paraId="1096E746" w14:textId="77777777" w:rsidTr="00963750">
        <w:tc>
          <w:tcPr>
            <w:tcW w:w="1229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A303A1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</w:t>
            </w:r>
          </w:p>
        </w:tc>
        <w:tc>
          <w:tcPr>
            <w:tcW w:w="1327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70CEFD2B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9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4FD357FA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94</w:t>
            </w:r>
          </w:p>
        </w:tc>
        <w:tc>
          <w:tcPr>
            <w:tcW w:w="15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79E2E74F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7.84</w:t>
            </w:r>
          </w:p>
        </w:tc>
        <w:tc>
          <w:tcPr>
            <w:tcW w:w="1591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10D0CB92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351E5BE8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68B8B223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4.71</w:t>
            </w:r>
          </w:p>
        </w:tc>
      </w:tr>
      <w:tr w:rsidR="00F32485" w:rsidRPr="00F2661B" w14:paraId="0830C8AB" w14:textId="77777777" w:rsidTr="00963750"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3313E4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R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A8ED2CB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9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4397BBB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1.7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C4C816F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4.71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E0E6A9F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A1D33CD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98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D58F15F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3.33</w:t>
            </w:r>
          </w:p>
        </w:tc>
      </w:tr>
      <w:tr w:rsidR="00F32485" w:rsidRPr="00F2661B" w14:paraId="7E862444" w14:textId="77777777" w:rsidTr="00963750">
        <w:tc>
          <w:tcPr>
            <w:tcW w:w="1229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8F0509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K</w:t>
            </w:r>
          </w:p>
        </w:tc>
        <w:tc>
          <w:tcPr>
            <w:tcW w:w="1327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53C11DF5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9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32A72B3A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4.90</w:t>
            </w:r>
          </w:p>
        </w:tc>
        <w:tc>
          <w:tcPr>
            <w:tcW w:w="152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52322723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0.78</w:t>
            </w:r>
          </w:p>
        </w:tc>
        <w:tc>
          <w:tcPr>
            <w:tcW w:w="1591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69144619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49D22BDC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.96</w:t>
            </w:r>
          </w:p>
        </w:tc>
        <w:tc>
          <w:tcPr>
            <w:tcW w:w="996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1EE97DA7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1.57</w:t>
            </w:r>
          </w:p>
        </w:tc>
      </w:tr>
      <w:tr w:rsidR="00F32485" w:rsidRPr="00F2661B" w14:paraId="11DD5078" w14:textId="77777777" w:rsidTr="00963750">
        <w:tc>
          <w:tcPr>
            <w:tcW w:w="1229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B2A322C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Multi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CD3AA5D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.96</w:t>
            </w:r>
          </w:p>
        </w:tc>
        <w:tc>
          <w:tcPr>
            <w:tcW w:w="1279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F3B664E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4.90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4D0CB34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8.82</w:t>
            </w:r>
          </w:p>
        </w:tc>
        <w:tc>
          <w:tcPr>
            <w:tcW w:w="1591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9104FF2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1D7F0C0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98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43BB6B6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7.65</w:t>
            </w:r>
          </w:p>
        </w:tc>
      </w:tr>
      <w:tr w:rsidR="006B1D08" w:rsidRPr="00F2661B" w14:paraId="17EAAA2D" w14:textId="77777777" w:rsidTr="00963750">
        <w:tc>
          <w:tcPr>
            <w:tcW w:w="1229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64C8BC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Total</w:t>
            </w:r>
          </w:p>
        </w:tc>
        <w:tc>
          <w:tcPr>
            <w:tcW w:w="1327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1F75B688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3.73</w:t>
            </w:r>
          </w:p>
        </w:tc>
        <w:tc>
          <w:tcPr>
            <w:tcW w:w="1279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01E837FB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7.45</w:t>
            </w:r>
          </w:p>
        </w:tc>
        <w:tc>
          <w:tcPr>
            <w:tcW w:w="152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44B850FB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50.00</w:t>
            </w:r>
          </w:p>
        </w:tc>
        <w:tc>
          <w:tcPr>
            <w:tcW w:w="1591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6E077AE2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4.90</w:t>
            </w:r>
          </w:p>
        </w:tc>
        <w:tc>
          <w:tcPr>
            <w:tcW w:w="1418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30022ECE" w14:textId="77777777" w:rsidR="00F32485" w:rsidRPr="00F2661B" w:rsidRDefault="00F32485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92</w:t>
            </w:r>
          </w:p>
        </w:tc>
        <w:tc>
          <w:tcPr>
            <w:tcW w:w="996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5ECA74AB" w14:textId="77777777" w:rsidR="00F32485" w:rsidRPr="00F2661B" w:rsidRDefault="00F32485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</w:tr>
    </w:tbl>
    <w:p w14:paraId="7A6A9A2D" w14:textId="77777777" w:rsidR="00564A92" w:rsidRPr="00F2661B" w:rsidRDefault="00564A92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5DA36FAF" w14:textId="77777777" w:rsidR="00173807" w:rsidRPr="00F2661B" w:rsidRDefault="00564A92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cs/>
          <w:lang w:bidi="th-TH"/>
        </w:rPr>
      </w:pPr>
      <w:r w:rsidRPr="00F2661B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  <w:t xml:space="preserve">Supplementary Table </w:t>
      </w:r>
      <w:r w:rsidR="00F32485" w:rsidRPr="00F2661B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  <w:t>2</w:t>
      </w:r>
    </w:p>
    <w:p w14:paraId="66A9B186" w14:textId="7EEE0DCB" w:rsidR="00564A92" w:rsidRPr="00963750" w:rsidRDefault="00564A92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</w:pPr>
      <w:r w:rsidRPr="00963750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Toxicology Grade in VARK and G</w:t>
      </w:r>
      <w:r w:rsidR="00173807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R</w:t>
      </w:r>
      <w:r w:rsidR="00CD2A6E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S</w:t>
      </w:r>
      <w:r w:rsidR="00173807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LSS</w:t>
      </w:r>
      <w:r w:rsidRPr="00963750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 xml:space="preserve"> </w:t>
      </w:r>
      <w:r w:rsidR="00173807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L</w:t>
      </w:r>
      <w:r w:rsidRPr="00963750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 xml:space="preserve">earning </w:t>
      </w:r>
      <w:r w:rsidR="00173807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S</w:t>
      </w:r>
      <w:r w:rsidRPr="00963750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tyles</w:t>
      </w:r>
    </w:p>
    <w:tbl>
      <w:tblPr>
        <w:tblW w:w="5074" w:type="pct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7"/>
        <w:gridCol w:w="1418"/>
        <w:gridCol w:w="1275"/>
        <w:gridCol w:w="1418"/>
        <w:gridCol w:w="1417"/>
        <w:gridCol w:w="1418"/>
        <w:gridCol w:w="1276"/>
      </w:tblGrid>
      <w:tr w:rsidR="00963750" w:rsidRPr="00F2661B" w14:paraId="5C767EDB" w14:textId="77777777" w:rsidTr="00963750"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70C4137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C2EA529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Independent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482E8FE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Dependen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D311C9C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ollaborativ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00235954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Participativ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7269805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ompetitiv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EA2F3F9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verage</w:t>
            </w:r>
          </w:p>
        </w:tc>
      </w:tr>
      <w:tr w:rsidR="00963750" w:rsidRPr="00F2661B" w14:paraId="55405E5E" w14:textId="77777777" w:rsidTr="00963750"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8ED8ADF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V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BF57BC1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0 ± 0.00</w:t>
            </w:r>
          </w:p>
        </w:tc>
        <w:tc>
          <w:tcPr>
            <w:tcW w:w="1275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39986C8" w14:textId="77CDA219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 xml:space="preserve">2.83 ± </w:t>
            </w:r>
            <w:r w:rsidR="009B21E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73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3D4A788" w14:textId="26D0A400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31 ± 0.</w:t>
            </w:r>
            <w:r w:rsidR="009B21E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7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02BF66D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50 ± 0.00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199B49F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0B32FDF" w14:textId="2D3064D9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91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7</w:t>
            </w:r>
          </w:p>
        </w:tc>
      </w:tr>
      <w:tr w:rsidR="00963750" w:rsidRPr="00F2661B" w14:paraId="0DFE0D04" w14:textId="77777777" w:rsidTr="00963750">
        <w:tc>
          <w:tcPr>
            <w:tcW w:w="1276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21712C9E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 xml:space="preserve">A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0DC97587" w14:textId="3499B24C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0 ± 0.</w:t>
            </w:r>
            <w:r w:rsidR="009B21E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04AE8481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0 ± 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361DEEC7" w14:textId="0759E2CE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71 ± 0.</w:t>
            </w:r>
            <w:r w:rsidR="009B21ED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355E1EB0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4.00 ± 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76CC09F8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0CA76C9A" w14:textId="1E5EC078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18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8</w:t>
            </w:r>
          </w:p>
        </w:tc>
      </w:tr>
      <w:tr w:rsidR="00963750" w:rsidRPr="00F2661B" w14:paraId="00ACF179" w14:textId="77777777" w:rsidTr="00963750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646075A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R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94EAAD" w14:textId="340A87F2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 xml:space="preserve">3.00 ± </w:t>
            </w:r>
            <w:r w:rsidR="00233FE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6FBC6AB" w14:textId="130E2C4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4 ± 0.</w:t>
            </w:r>
            <w:r w:rsidR="00233FE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4013D1A" w14:textId="21C55FB5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20 ± 0.</w:t>
            </w:r>
            <w:r w:rsidR="00233FE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E91E403" w14:textId="2BF57A46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 xml:space="preserve">3.25 ± </w:t>
            </w:r>
            <w:r w:rsidR="00233FE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DE53190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50 ± 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CAB3F6C" w14:textId="036088E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20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9</w:t>
            </w:r>
          </w:p>
        </w:tc>
      </w:tr>
      <w:tr w:rsidR="00963750" w:rsidRPr="00F2661B" w14:paraId="095B41FE" w14:textId="77777777" w:rsidTr="00963750">
        <w:tc>
          <w:tcPr>
            <w:tcW w:w="1276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05B85D57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0CE196CB" w14:textId="2970C59C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25 ± 0.</w:t>
            </w:r>
            <w:r w:rsidR="00233FE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4562B3F5" w14:textId="6659B448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30 ± 0.</w:t>
            </w:r>
            <w:r w:rsidR="00233FE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769EA023" w14:textId="1A661A5B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4 ± 0.</w:t>
            </w:r>
            <w:r w:rsidR="00233FE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3E7264D6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459344FA" w14:textId="5A0DD39F" w:rsidR="00564A92" w:rsidRPr="00796729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highlight w:val="yellow"/>
                <w:lang w:bidi="th-TH"/>
              </w:rPr>
            </w:pPr>
            <w:r w:rsidRPr="00543FD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75 ± 1.</w:t>
            </w:r>
            <w:r w:rsidR="00760CEF" w:rsidRPr="00543FD5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3DC9FF7D" w14:textId="5F7C6E4D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2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8</w:t>
            </w:r>
          </w:p>
        </w:tc>
      </w:tr>
      <w:tr w:rsidR="00963750" w:rsidRPr="00F2661B" w14:paraId="754BD68A" w14:textId="77777777" w:rsidTr="00963750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CFF701D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Multimod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E7CBCE9" w14:textId="43A05D42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25 ± 0.</w:t>
            </w:r>
            <w:r w:rsidR="00233FE6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2680F35" w14:textId="7A268C48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0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D1C58EA" w14:textId="33E0A828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6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38C0218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0 ± 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D391A93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50 ± 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2BD5AA9" w14:textId="4C9FE610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96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0</w:t>
            </w:r>
          </w:p>
        </w:tc>
      </w:tr>
      <w:tr w:rsidR="00963750" w:rsidRPr="00F2661B" w14:paraId="39B6D5B8" w14:textId="77777777" w:rsidTr="00963750">
        <w:tc>
          <w:tcPr>
            <w:tcW w:w="1276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79726178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verage</w:t>
            </w:r>
          </w:p>
        </w:tc>
        <w:tc>
          <w:tcPr>
            <w:tcW w:w="1418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341223D1" w14:textId="2D49E45B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90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7</w:t>
            </w:r>
          </w:p>
        </w:tc>
        <w:tc>
          <w:tcPr>
            <w:tcW w:w="1275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36F4E011" w14:textId="06CA4A28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3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8</w:t>
            </w:r>
          </w:p>
        </w:tc>
        <w:tc>
          <w:tcPr>
            <w:tcW w:w="1418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6B44CF87" w14:textId="198BA4DE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6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0</w:t>
            </w:r>
          </w:p>
        </w:tc>
        <w:tc>
          <w:tcPr>
            <w:tcW w:w="1417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49DA68B3" w14:textId="1D40A54D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19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1</w:t>
            </w:r>
          </w:p>
        </w:tc>
        <w:tc>
          <w:tcPr>
            <w:tcW w:w="1418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5AEF8234" w14:textId="54124DD8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17 ± 0.</w:t>
            </w:r>
            <w:r w:rsidR="00796729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3</w:t>
            </w:r>
          </w:p>
        </w:tc>
        <w:tc>
          <w:tcPr>
            <w:tcW w:w="1276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3162E34D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</w:tr>
    </w:tbl>
    <w:p w14:paraId="2C6DC99F" w14:textId="5D412D43" w:rsidR="00564A92" w:rsidRPr="00F2661B" w:rsidRDefault="00A61800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  <w:r w:rsidRPr="00F2661B"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  <w:t xml:space="preserve">Note: </w:t>
      </w:r>
      <w:r w:rsidR="00564A92" w:rsidRPr="00F2661B"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  <w:t>Data represented as mean ± S.</w:t>
      </w:r>
      <w:r w:rsidR="009B21ED"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  <w:t>E.M.</w:t>
      </w:r>
    </w:p>
    <w:p w14:paraId="0ADCB3E1" w14:textId="7EF47284" w:rsidR="00564A92" w:rsidRDefault="00564A92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02DA3A1A" w14:textId="08F3AC93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07302E91" w14:textId="5E772CC2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1CFCF2FC" w14:textId="77777777" w:rsidR="00B509CE" w:rsidRPr="00F2661B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0D88778B" w14:textId="77777777" w:rsidR="005D68C4" w:rsidRPr="00F2661B" w:rsidRDefault="00564A92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</w:pPr>
      <w:r w:rsidRPr="00F2661B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  <w:lastRenderedPageBreak/>
        <w:t xml:space="preserve">Supplementary Table </w:t>
      </w:r>
      <w:r w:rsidR="00F32485" w:rsidRPr="00F2661B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  <w:t>3</w:t>
      </w:r>
    </w:p>
    <w:p w14:paraId="4FED6D6B" w14:textId="34B5B807" w:rsidR="00564A92" w:rsidRPr="00963750" w:rsidRDefault="00564A92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</w:pPr>
      <w:r w:rsidRPr="00963750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GPAX and VARK and G</w:t>
      </w:r>
      <w:r w:rsidR="00684E8A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R</w:t>
      </w:r>
      <w:r w:rsidR="00CD2A6E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S</w:t>
      </w:r>
      <w:r w:rsidR="00684E8A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LSS</w:t>
      </w:r>
      <w:r w:rsidRPr="00963750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 xml:space="preserve"> </w:t>
      </w:r>
      <w:r w:rsidR="00684E8A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L</w:t>
      </w:r>
      <w:r w:rsidRPr="00963750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 xml:space="preserve">earning </w:t>
      </w:r>
      <w:r w:rsidR="00684E8A" w:rsidRPr="00F2661B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S</w:t>
      </w:r>
      <w:r w:rsidRPr="00963750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>tyle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360"/>
        <w:gridCol w:w="1192"/>
        <w:gridCol w:w="1512"/>
        <w:gridCol w:w="1340"/>
        <w:gridCol w:w="1340"/>
        <w:gridCol w:w="1340"/>
      </w:tblGrid>
      <w:tr w:rsidR="00564A92" w:rsidRPr="00F2661B" w14:paraId="51A38DF4" w14:textId="77777777" w:rsidTr="0098689F"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628B81ED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1D045C0F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Independent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B4C61B2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Dependent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C4CD6FC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ollaborative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3AE05BE9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Participative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4C32D5BB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ompetitive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14:paraId="553E49D7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verage</w:t>
            </w:r>
          </w:p>
        </w:tc>
      </w:tr>
      <w:tr w:rsidR="00564A92" w:rsidRPr="00F2661B" w14:paraId="2D2B7B16" w14:textId="77777777" w:rsidTr="0098689F">
        <w:tc>
          <w:tcPr>
            <w:tcW w:w="1276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A89A31C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V</w:t>
            </w:r>
          </w:p>
        </w:tc>
        <w:tc>
          <w:tcPr>
            <w:tcW w:w="136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D431800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81 ± 0.00</w:t>
            </w:r>
          </w:p>
        </w:tc>
        <w:tc>
          <w:tcPr>
            <w:tcW w:w="1192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1FCA5FE" w14:textId="28723C5B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64 ± 0.</w:t>
            </w:r>
            <w:r w:rsidR="00760CE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8</w:t>
            </w:r>
          </w:p>
        </w:tc>
        <w:tc>
          <w:tcPr>
            <w:tcW w:w="1512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478F3FE" w14:textId="418240CE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58 ± 0.</w:t>
            </w:r>
            <w:r w:rsidR="00760CE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5</w:t>
            </w:r>
          </w:p>
        </w:tc>
        <w:tc>
          <w:tcPr>
            <w:tcW w:w="134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F350E59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49 ± 0.00</w:t>
            </w:r>
          </w:p>
        </w:tc>
        <w:tc>
          <w:tcPr>
            <w:tcW w:w="134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1743337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34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1DD9861" w14:textId="3CFCFF32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63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7</w:t>
            </w:r>
          </w:p>
        </w:tc>
      </w:tr>
      <w:tr w:rsidR="00564A92" w:rsidRPr="00F2661B" w14:paraId="369992A8" w14:textId="77777777" w:rsidTr="0098689F">
        <w:tc>
          <w:tcPr>
            <w:tcW w:w="1276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781DB729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 xml:space="preserve">A </w:t>
            </w:r>
          </w:p>
        </w:tc>
        <w:tc>
          <w:tcPr>
            <w:tcW w:w="136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27088B45" w14:textId="50D6EB44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60 ± 0.</w:t>
            </w:r>
            <w:r w:rsidR="00760CE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0</w:t>
            </w:r>
          </w:p>
        </w:tc>
        <w:tc>
          <w:tcPr>
            <w:tcW w:w="1192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0DD394C9" w14:textId="600C8231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46 ± 0.</w:t>
            </w:r>
            <w:r w:rsidR="00760CE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</w:t>
            </w: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5</w:t>
            </w:r>
          </w:p>
        </w:tc>
        <w:tc>
          <w:tcPr>
            <w:tcW w:w="1512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08FF97C6" w14:textId="17B2200B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40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6</w:t>
            </w: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506E359C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.06 ± 0.0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2F0B81BB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677CB787" w14:textId="2783F60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63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5</w:t>
            </w:r>
          </w:p>
        </w:tc>
      </w:tr>
      <w:tr w:rsidR="00564A92" w:rsidRPr="00F2661B" w14:paraId="3F042814" w14:textId="77777777" w:rsidTr="0098689F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C9BFDFD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R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76BAD46" w14:textId="0C822E95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77 ± 0.</w:t>
            </w:r>
            <w:r w:rsidR="00760CE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8E33285" w14:textId="7941BAE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63 ± 0.</w:t>
            </w:r>
            <w:r w:rsidR="00760CE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F15D4DD" w14:textId="0F2BF6AA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</w:t>
            </w:r>
            <w:r w:rsidR="00760CE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64</w:t>
            </w: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 xml:space="preserve"> ± 0.</w:t>
            </w:r>
            <w:r w:rsidR="00760CE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8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393CCC5" w14:textId="24A28012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80 ± 0.</w:t>
            </w:r>
            <w:r w:rsidR="00760CEF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43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8237B07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67 ± 0.0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433B71A" w14:textId="091801BE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70 ± 0.0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</w:t>
            </w:r>
          </w:p>
        </w:tc>
      </w:tr>
      <w:tr w:rsidR="00564A92" w:rsidRPr="00F2661B" w14:paraId="1B13E377" w14:textId="77777777" w:rsidTr="0098689F">
        <w:tc>
          <w:tcPr>
            <w:tcW w:w="1276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1D82539F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K</w:t>
            </w:r>
          </w:p>
        </w:tc>
        <w:tc>
          <w:tcPr>
            <w:tcW w:w="136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2BCEB1C3" w14:textId="79078945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73 ±</w:t>
            </w:r>
            <w:r w:rsidR="00C00973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 xml:space="preserve"> </w:t>
            </w: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338645C1" w14:textId="312A2590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59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</w:t>
            </w: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412ED4A1" w14:textId="38EFC4C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63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</w:t>
            </w: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3CA00452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61D2A3D7" w14:textId="615CDA5C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82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6</w:t>
            </w:r>
          </w:p>
        </w:tc>
        <w:tc>
          <w:tcPr>
            <w:tcW w:w="1340" w:type="dxa"/>
            <w:tcBorders>
              <w:top w:val="nil"/>
              <w:bottom w:val="nil"/>
            </w:tcBorders>
            <w:tcMar>
              <w:top w:w="100" w:type="nil"/>
              <w:right w:w="100" w:type="nil"/>
            </w:tcMar>
            <w:vAlign w:val="center"/>
          </w:tcPr>
          <w:p w14:paraId="68E45814" w14:textId="4231F3FB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69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5</w:t>
            </w:r>
          </w:p>
        </w:tc>
      </w:tr>
      <w:tr w:rsidR="00564A92" w:rsidRPr="00F2661B" w14:paraId="763AFADF" w14:textId="77777777" w:rsidTr="0098689F"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50A0ACB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Multimodal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D4D0149" w14:textId="1169C7FE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37 ± 0.1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E372ACF" w14:textId="222A0CA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57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</w:t>
            </w: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5720025" w14:textId="4234310B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61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17C6714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84 ± 0.0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C8B49B9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97 ± 0.0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69827C7" w14:textId="674A4CAF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67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1</w:t>
            </w:r>
          </w:p>
        </w:tc>
      </w:tr>
      <w:tr w:rsidR="00564A92" w:rsidRPr="00F2661B" w14:paraId="378FAE87" w14:textId="77777777" w:rsidTr="0098689F">
        <w:tc>
          <w:tcPr>
            <w:tcW w:w="1276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4FB72756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verage</w:t>
            </w:r>
          </w:p>
        </w:tc>
        <w:tc>
          <w:tcPr>
            <w:tcW w:w="136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406CDE7E" w14:textId="286CBFAD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66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8</w:t>
            </w:r>
          </w:p>
        </w:tc>
        <w:tc>
          <w:tcPr>
            <w:tcW w:w="1192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2BA04FDB" w14:textId="6F020B1D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58 ± 0.0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3</w:t>
            </w:r>
          </w:p>
        </w:tc>
        <w:tc>
          <w:tcPr>
            <w:tcW w:w="1512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4024545C" w14:textId="3C714B60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57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4</w:t>
            </w:r>
          </w:p>
        </w:tc>
        <w:tc>
          <w:tcPr>
            <w:tcW w:w="134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4CC5120E" w14:textId="616574D2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80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12</w:t>
            </w:r>
          </w:p>
        </w:tc>
        <w:tc>
          <w:tcPr>
            <w:tcW w:w="134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3F528B9C" w14:textId="0C3F790E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2.82 ± 0.</w:t>
            </w:r>
            <w:r w:rsidR="00263E9A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09</w:t>
            </w:r>
          </w:p>
        </w:tc>
        <w:tc>
          <w:tcPr>
            <w:tcW w:w="1340" w:type="dxa"/>
            <w:tcBorders>
              <w:top w:val="nil"/>
            </w:tcBorders>
            <w:tcMar>
              <w:top w:w="100" w:type="nil"/>
              <w:right w:w="100" w:type="nil"/>
            </w:tcMar>
            <w:vAlign w:val="center"/>
          </w:tcPr>
          <w:p w14:paraId="5CC2C86C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</w:tr>
    </w:tbl>
    <w:p w14:paraId="62348B82" w14:textId="7A13BC9D" w:rsidR="00564A92" w:rsidRPr="00F2661B" w:rsidRDefault="003F0C67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  <w:r w:rsidRPr="00F2661B"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  <w:t xml:space="preserve">Note: </w:t>
      </w:r>
      <w:r w:rsidR="00564A92" w:rsidRPr="00F2661B"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  <w:t>Data represented as mean ± S.</w:t>
      </w:r>
      <w:r w:rsidR="00796729"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  <w:t>E.M</w:t>
      </w:r>
    </w:p>
    <w:p w14:paraId="63C1F4C6" w14:textId="2F027EB2" w:rsidR="00564A92" w:rsidRDefault="00564A92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0DC341A4" w14:textId="16B9F54A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7703E103" w14:textId="6ADC14B7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1813AE96" w14:textId="461D7EF1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749BC435" w14:textId="16C30B3C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5392B884" w14:textId="3EBD70E0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04A021D0" w14:textId="0E3DD346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74DEEC6F" w14:textId="27214D85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43A7B012" w14:textId="131A8AB1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7C476E35" w14:textId="5B5BD326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6CC04838" w14:textId="279F905F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2F724216" w14:textId="4D5E1AF6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2E3D2875" w14:textId="7B45E937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4410E595" w14:textId="57444FAE" w:rsidR="00B509CE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72B1BC25" w14:textId="77777777" w:rsidR="00B509CE" w:rsidRPr="00F2661B" w:rsidRDefault="00B509CE" w:rsidP="0009697D">
      <w:pPr>
        <w:autoSpaceDE w:val="0"/>
        <w:autoSpaceDN w:val="0"/>
        <w:adjustRightInd w:val="0"/>
        <w:spacing w:line="480" w:lineRule="auto"/>
        <w:ind w:right="-380"/>
        <w:jc w:val="both"/>
        <w:rPr>
          <w:rFonts w:ascii="Times New Roman" w:eastAsiaTheme="minorHAnsi" w:hAnsi="Times New Roman" w:cs="Times New Roman"/>
          <w:color w:val="000000" w:themeColor="text1"/>
          <w:sz w:val="22"/>
          <w:szCs w:val="22"/>
          <w:lang w:bidi="th-TH"/>
        </w:rPr>
      </w:pPr>
    </w:p>
    <w:p w14:paraId="5CC99994" w14:textId="71C1080E" w:rsidR="00564A92" w:rsidRPr="00F2661B" w:rsidRDefault="00564A92" w:rsidP="0009697D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</w:pPr>
      <w:r w:rsidRPr="00F2661B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  <w:lastRenderedPageBreak/>
        <w:t xml:space="preserve">Supplementary Table </w:t>
      </w:r>
      <w:r w:rsidR="00202380" w:rsidRPr="00F2661B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  <w:lang w:bidi="th-TH"/>
        </w:rPr>
        <w:t>4</w:t>
      </w:r>
    </w:p>
    <w:p w14:paraId="70B1742E" w14:textId="7872543E" w:rsidR="00202380" w:rsidRPr="00166732" w:rsidRDefault="00EF4B35" w:rsidP="0009697D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</w:pPr>
      <w:r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lang w:bidi="th-TH"/>
        </w:rPr>
        <w:t xml:space="preserve">Toxicology grades and number of students in each learning styles. 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69"/>
        <w:gridCol w:w="1549"/>
        <w:gridCol w:w="1551"/>
        <w:gridCol w:w="1549"/>
        <w:gridCol w:w="1467"/>
        <w:gridCol w:w="1575"/>
      </w:tblGrid>
      <w:tr w:rsidR="00564A92" w:rsidRPr="00F2661B" w14:paraId="5B69CF92" w14:textId="77777777" w:rsidTr="00166732"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15A43F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4AEACB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166732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Visual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1E226D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166732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ural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1B5751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166732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Read/Write</w:t>
            </w:r>
          </w:p>
        </w:tc>
        <w:tc>
          <w:tcPr>
            <w:tcW w:w="1342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DF16CE2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proofErr w:type="spellStart"/>
            <w:r w:rsidRPr="00166732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Kinestatics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EAE540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166732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Multi</w:t>
            </w:r>
          </w:p>
        </w:tc>
      </w:tr>
      <w:tr w:rsidR="00564A92" w:rsidRPr="00F2661B" w14:paraId="227B1337" w14:textId="77777777" w:rsidTr="00166732">
        <w:tc>
          <w:tcPr>
            <w:tcW w:w="1526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4CEFAE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166732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Independent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939F4E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1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535CEA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+ = 1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202DEF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1</w:t>
            </w:r>
          </w:p>
        </w:tc>
        <w:tc>
          <w:tcPr>
            <w:tcW w:w="1342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8F1B1E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1</w:t>
            </w:r>
          </w:p>
        </w:tc>
        <w:tc>
          <w:tcPr>
            <w:tcW w:w="1440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10257D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1</w:t>
            </w:r>
          </w:p>
        </w:tc>
      </w:tr>
      <w:tr w:rsidR="00564A92" w:rsidRPr="00F2661B" w14:paraId="40468880" w14:textId="77777777" w:rsidTr="00166732">
        <w:tc>
          <w:tcPr>
            <w:tcW w:w="1526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9CE08C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5F4436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C88DEF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8F9B3C9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+ = 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72F513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308AB7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+ = 1</w:t>
            </w:r>
          </w:p>
        </w:tc>
      </w:tr>
      <w:tr w:rsidR="00564A92" w:rsidRPr="00F2661B" w14:paraId="19957794" w14:textId="77777777" w:rsidTr="0016673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EF7C07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75F71A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958346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+ = 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DA04AC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D+ = 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F21812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923F5C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 = 1</w:t>
            </w:r>
          </w:p>
        </w:tc>
      </w:tr>
      <w:tr w:rsidR="00564A92" w:rsidRPr="00F2661B" w14:paraId="6A68E2DD" w14:textId="77777777" w:rsidTr="00166732">
        <w:tc>
          <w:tcPr>
            <w:tcW w:w="1526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19235D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166732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Depend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6E5BE8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C8CB2A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26FC13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4</w:t>
            </w:r>
          </w:p>
        </w:tc>
        <w:tc>
          <w:tcPr>
            <w:tcW w:w="1342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A13B72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725664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+ = 1</w:t>
            </w:r>
          </w:p>
        </w:tc>
      </w:tr>
      <w:tr w:rsidR="00564A92" w:rsidRPr="00F2661B" w14:paraId="0BFDA289" w14:textId="77777777" w:rsidTr="0016673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D41C63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51F594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471305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B18201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+ = 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D53C61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+ = 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7A0AD0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3</w:t>
            </w:r>
          </w:p>
        </w:tc>
      </w:tr>
      <w:tr w:rsidR="00564A92" w:rsidRPr="00F2661B" w14:paraId="43391A0E" w14:textId="77777777" w:rsidTr="00166732">
        <w:tc>
          <w:tcPr>
            <w:tcW w:w="1526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511480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8C24D9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D+ =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6E9B6F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4DBBE2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2</w:t>
            </w:r>
          </w:p>
        </w:tc>
        <w:tc>
          <w:tcPr>
            <w:tcW w:w="1342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2D7650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20B128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+ = 1</w:t>
            </w:r>
          </w:p>
        </w:tc>
      </w:tr>
      <w:tr w:rsidR="00564A92" w:rsidRPr="00F2661B" w14:paraId="1F9E1F3E" w14:textId="77777777" w:rsidTr="0016673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A972B7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A291F8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C6DFD7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860D27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+ = 3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B36709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84A440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</w:tr>
      <w:tr w:rsidR="00564A92" w:rsidRPr="00F2661B" w14:paraId="44576F75" w14:textId="77777777" w:rsidTr="00166732">
        <w:tc>
          <w:tcPr>
            <w:tcW w:w="1526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2147E5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CFE2C6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3BA3D1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085341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 = 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6EC5A6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A12D65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</w:tr>
      <w:tr w:rsidR="00564A92" w:rsidRPr="00F2661B" w14:paraId="6E47815C" w14:textId="77777777" w:rsidTr="0016673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5BA754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2F3AD2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F08D6A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6DF08D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D+ = 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B23148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196BC0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</w:tr>
      <w:tr w:rsidR="00564A92" w:rsidRPr="00F2661B" w14:paraId="120869DB" w14:textId="77777777" w:rsidTr="00166732">
        <w:tc>
          <w:tcPr>
            <w:tcW w:w="1526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3A93BE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166732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ollabora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42BA77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F823EC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86F386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39068A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BCB213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2</w:t>
            </w:r>
          </w:p>
        </w:tc>
      </w:tr>
      <w:tr w:rsidR="00564A92" w:rsidRPr="00F2661B" w14:paraId="7F6B710B" w14:textId="77777777" w:rsidTr="0016673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7D1C036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C7C6A8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+ = 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1D2294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+ = 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C451E0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+ = 7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85A425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+ = 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F6C188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+ = 2</w:t>
            </w:r>
          </w:p>
        </w:tc>
      </w:tr>
      <w:tr w:rsidR="00564A92" w:rsidRPr="00F2661B" w14:paraId="72761B81" w14:textId="77777777" w:rsidTr="00166732">
        <w:tc>
          <w:tcPr>
            <w:tcW w:w="1526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DCAFE7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5502F7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5F939A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+ = 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AE3490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5</w:t>
            </w:r>
          </w:p>
        </w:tc>
        <w:tc>
          <w:tcPr>
            <w:tcW w:w="1342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236C4D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FEB518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1</w:t>
            </w:r>
          </w:p>
        </w:tc>
      </w:tr>
      <w:tr w:rsidR="00564A92" w:rsidRPr="00F2661B" w14:paraId="7E10619D" w14:textId="77777777" w:rsidTr="0016673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0A1023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19D452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+ =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F3442C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D+ = 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8B4BE3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+ = 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EB1FB4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+ = 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2C06DE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+ = 3</w:t>
            </w:r>
          </w:p>
        </w:tc>
      </w:tr>
      <w:tr w:rsidR="00564A92" w:rsidRPr="00F2661B" w14:paraId="2BA582FA" w14:textId="77777777" w:rsidTr="00166732">
        <w:tc>
          <w:tcPr>
            <w:tcW w:w="1526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7DC49C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EC892F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 =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157BB3A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B649CE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 = 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3A4459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 = 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5CBC03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 = 1</w:t>
            </w:r>
          </w:p>
        </w:tc>
      </w:tr>
      <w:tr w:rsidR="00564A92" w:rsidRPr="00F2661B" w14:paraId="1153143F" w14:textId="77777777" w:rsidTr="0016673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9E7A07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166732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Participa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BC23C6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+ = 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B55CD6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B76BE3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B2BDE7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2C29F9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 = 1</w:t>
            </w:r>
          </w:p>
        </w:tc>
      </w:tr>
      <w:tr w:rsidR="00564A92" w:rsidRPr="00F2661B" w14:paraId="13837791" w14:textId="77777777" w:rsidTr="00166732">
        <w:tc>
          <w:tcPr>
            <w:tcW w:w="1526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3C5FBF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31F855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109578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42E61A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+ = 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822E30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732D0DD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</w:tr>
      <w:tr w:rsidR="00564A92" w:rsidRPr="00F2661B" w14:paraId="6E33F006" w14:textId="77777777" w:rsidTr="00166732"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8EC1E1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166732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Competitiv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B0A42A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96A76A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A16446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B+ = 1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90B84F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A = 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FB713C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</w:tr>
      <w:tr w:rsidR="00564A92" w:rsidRPr="00F2661B" w14:paraId="7CF9CE0C" w14:textId="77777777" w:rsidTr="00166732">
        <w:tc>
          <w:tcPr>
            <w:tcW w:w="1526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8BFF3A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CB4762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8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7E6959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417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9C40CA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  <w:tc>
          <w:tcPr>
            <w:tcW w:w="1342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6E6DD5" w14:textId="77777777" w:rsidR="00564A92" w:rsidRPr="00F2661B" w:rsidRDefault="00564A92" w:rsidP="0009697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  <w:r w:rsidRPr="00F2661B"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  <w:t>D+ = 1</w:t>
            </w:r>
          </w:p>
        </w:tc>
        <w:tc>
          <w:tcPr>
            <w:tcW w:w="1440" w:type="dxa"/>
            <w:tcBorders>
              <w:top w:val="nil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78664F" w14:textId="77777777" w:rsidR="00564A92" w:rsidRPr="00F2661B" w:rsidRDefault="00564A92" w:rsidP="000969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22"/>
                <w:szCs w:val="22"/>
                <w:lang w:bidi="th-TH"/>
              </w:rPr>
            </w:pPr>
          </w:p>
        </w:tc>
      </w:tr>
    </w:tbl>
    <w:p w14:paraId="21FFC3EF" w14:textId="399B5C76" w:rsidR="006B1D08" w:rsidRPr="00F2661B" w:rsidRDefault="006B1D08" w:rsidP="0009697D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</w:p>
    <w:p w14:paraId="23468FF2" w14:textId="35FE7824" w:rsidR="00580C5C" w:rsidRPr="00F2661B" w:rsidRDefault="006B1D08" w:rsidP="0009697D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  <w:r w:rsidRPr="00F2661B">
        <w:rPr>
          <w:rFonts w:ascii="Times New Roman" w:hAnsi="Times New Roman" w:cs="Times New Roman"/>
          <w:b/>
          <w:bCs/>
          <w:noProof/>
          <w:sz w:val="22"/>
          <w:szCs w:val="22"/>
          <w:lang w:eastAsia="en-IN"/>
        </w:rPr>
        <w:lastRenderedPageBreak/>
        <w:drawing>
          <wp:inline distT="0" distB="0" distL="0" distR="0" wp14:anchorId="40E2F492" wp14:editId="1DEDB17B">
            <wp:extent cx="5943600" cy="47447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563-07-26 at 22.33.40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4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3CF1F" w14:textId="06441B8E" w:rsidR="00965FD7" w:rsidRDefault="00965FD7" w:rsidP="0009697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bidi="th-TH"/>
        </w:rPr>
      </w:pPr>
      <w:r w:rsidRPr="00F2661B">
        <w:rPr>
          <w:rFonts w:ascii="Times New Roman" w:hAnsi="Times New Roman" w:cs="Times New Roman"/>
          <w:i/>
          <w:iCs/>
          <w:sz w:val="22"/>
          <w:szCs w:val="22"/>
          <w:lang w:bidi="th-TH"/>
        </w:rPr>
        <w:t>Supplementary Figure 1.</w:t>
      </w:r>
      <w:r w:rsidR="00E40417" w:rsidRPr="00F2661B">
        <w:rPr>
          <w:rFonts w:ascii="Times New Roman" w:hAnsi="Times New Roman" w:cs="Times New Roman"/>
          <w:sz w:val="22"/>
          <w:szCs w:val="22"/>
          <w:lang w:bidi="th-TH"/>
        </w:rPr>
        <w:t xml:space="preserve"> VARK, GR</w:t>
      </w:r>
      <w:r w:rsidR="00CD2A6E" w:rsidRPr="00F2661B">
        <w:rPr>
          <w:rFonts w:ascii="Times New Roman" w:hAnsi="Times New Roman" w:cs="Times New Roman"/>
          <w:sz w:val="22"/>
          <w:szCs w:val="22"/>
          <w:lang w:bidi="th-TH"/>
        </w:rPr>
        <w:t>S</w:t>
      </w:r>
      <w:r w:rsidR="00E40417" w:rsidRPr="00F2661B">
        <w:rPr>
          <w:rFonts w:ascii="Times New Roman" w:hAnsi="Times New Roman" w:cs="Times New Roman"/>
          <w:sz w:val="22"/>
          <w:szCs w:val="22"/>
          <w:lang w:bidi="th-TH"/>
        </w:rPr>
        <w:t>LSS, GPAX, and toxicology grades.</w:t>
      </w:r>
    </w:p>
    <w:p w14:paraId="746522F5" w14:textId="77777777" w:rsidR="00166732" w:rsidRPr="00166732" w:rsidRDefault="00166732" w:rsidP="0009697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bidi="th-TH"/>
        </w:rPr>
      </w:pPr>
    </w:p>
    <w:p w14:paraId="7D6E7BAF" w14:textId="4FFC7765" w:rsidR="00066BAF" w:rsidRPr="00F2661B" w:rsidRDefault="00066BAF" w:rsidP="00B509CE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bidi="th-TH"/>
        </w:rPr>
      </w:pPr>
    </w:p>
    <w:sectPr w:rsidR="00066BAF" w:rsidRPr="00F2661B" w:rsidSect="00484F5A">
      <w:headerReference w:type="default" r:id="rId9"/>
      <w:pgSz w:w="12240" w:h="15840" w:code="1"/>
      <w:pgMar w:top="1440" w:right="1440" w:bottom="1440" w:left="1440" w:header="709" w:footer="709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213F4" w14:textId="77777777" w:rsidR="003F577C" w:rsidRDefault="003F577C" w:rsidP="003C31EE">
      <w:r>
        <w:separator/>
      </w:r>
    </w:p>
  </w:endnote>
  <w:endnote w:type="continuationSeparator" w:id="0">
    <w:p w14:paraId="71D6C40F" w14:textId="77777777" w:rsidR="003F577C" w:rsidRDefault="003F577C" w:rsidP="003C3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CD6C3" w14:textId="77777777" w:rsidR="003F577C" w:rsidRDefault="003F577C" w:rsidP="003C31EE">
      <w:r>
        <w:separator/>
      </w:r>
    </w:p>
  </w:footnote>
  <w:footnote w:type="continuationSeparator" w:id="0">
    <w:p w14:paraId="57FB30AC" w14:textId="77777777" w:rsidR="003F577C" w:rsidRDefault="003F577C" w:rsidP="003C31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5491441"/>
      <w:docPartObj>
        <w:docPartGallery w:val="Page Numbers (Top of Page)"/>
        <w:docPartUnique/>
      </w:docPartObj>
    </w:sdtPr>
    <w:sdtEndPr/>
    <w:sdtContent>
      <w:p w14:paraId="475362D9" w14:textId="525F66A0" w:rsidR="005D4319" w:rsidRPr="00F2661B" w:rsidRDefault="005D4319">
        <w:pPr>
          <w:pStyle w:val="Header"/>
          <w:jc w:val="right"/>
        </w:pPr>
        <w:r w:rsidRPr="00F2661B">
          <w:fldChar w:fldCharType="begin"/>
        </w:r>
        <w:r w:rsidRPr="00F2661B">
          <w:instrText xml:space="preserve"> PAGE   \* MERGEFORMAT </w:instrText>
        </w:r>
        <w:r w:rsidRPr="00F2661B">
          <w:fldChar w:fldCharType="separate"/>
        </w:r>
        <w:r>
          <w:rPr>
            <w:noProof/>
          </w:rPr>
          <w:t>xv</w:t>
        </w:r>
        <w:r w:rsidRPr="00F2661B">
          <w:fldChar w:fldCharType="end"/>
        </w:r>
      </w:p>
    </w:sdtContent>
  </w:sdt>
  <w:p w14:paraId="586950FC" w14:textId="77777777" w:rsidR="005D4319" w:rsidRPr="00F2661B" w:rsidRDefault="005D43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278A0"/>
    <w:multiLevelType w:val="multilevel"/>
    <w:tmpl w:val="BC9AC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-Annotated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e2fx0slev0dle59sgxtvfcrfrvz0s5sx92&quot;&gt;My EndNote Library&lt;record-ids&gt;&lt;item&gt;9&lt;/item&gt;&lt;item&gt;12&lt;/item&gt;&lt;item&gt;111&lt;/item&gt;&lt;item&gt;114&lt;/item&gt;&lt;item&gt;115&lt;/item&gt;&lt;item&gt;117&lt;/item&gt;&lt;item&gt;118&lt;/item&gt;&lt;item&gt;119&lt;/item&gt;&lt;item&gt;120&lt;/item&gt;&lt;item&gt;126&lt;/item&gt;&lt;item&gt;127&lt;/item&gt;&lt;item&gt;128&lt;/item&gt;&lt;item&gt;135&lt;/item&gt;&lt;item&gt;136&lt;/item&gt;&lt;item&gt;137&lt;/item&gt;&lt;item&gt;138&lt;/item&gt;&lt;item&gt;139&lt;/item&gt;&lt;item&gt;140&lt;/item&gt;&lt;item&gt;141&lt;/item&gt;&lt;item&gt;142&lt;/item&gt;&lt;item&gt;144&lt;/item&gt;&lt;item&gt;145&lt;/item&gt;&lt;item&gt;147&lt;/item&gt;&lt;item&gt;148&lt;/item&gt;&lt;item&gt;149&lt;/item&gt;&lt;item&gt;150&lt;/item&gt;&lt;item&gt;151&lt;/item&gt;&lt;item&gt;153&lt;/item&gt;&lt;item&gt;154&lt;/item&gt;&lt;item&gt;155&lt;/item&gt;&lt;item&gt;156&lt;/item&gt;&lt;item&gt;157&lt;/item&gt;&lt;item&gt;158&lt;/item&gt;&lt;item&gt;159&lt;/item&gt;&lt;item&gt;161&lt;/item&gt;&lt;item&gt;163&lt;/item&gt;&lt;item&gt;165&lt;/item&gt;&lt;item&gt;166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86&lt;/item&gt;&lt;item&gt;187&lt;/item&gt;&lt;item&gt;188&lt;/item&gt;&lt;item&gt;189&lt;/item&gt;&lt;item&gt;190&lt;/item&gt;&lt;item&gt;191&lt;/item&gt;&lt;item&gt;192&lt;/item&gt;&lt;item&gt;193&lt;/item&gt;&lt;/record-ids&gt;&lt;/item&gt;&lt;/Libraries&gt;"/>
  </w:docVars>
  <w:rsids>
    <w:rsidRoot w:val="00FE7D98"/>
    <w:rsid w:val="000006B1"/>
    <w:rsid w:val="00001A3E"/>
    <w:rsid w:val="00002F42"/>
    <w:rsid w:val="00003507"/>
    <w:rsid w:val="0000563B"/>
    <w:rsid w:val="00005BA6"/>
    <w:rsid w:val="00007405"/>
    <w:rsid w:val="00010CBC"/>
    <w:rsid w:val="00013A97"/>
    <w:rsid w:val="0001413E"/>
    <w:rsid w:val="00016F7E"/>
    <w:rsid w:val="00017B0F"/>
    <w:rsid w:val="00020AEF"/>
    <w:rsid w:val="00021773"/>
    <w:rsid w:val="00022C00"/>
    <w:rsid w:val="00023034"/>
    <w:rsid w:val="00023303"/>
    <w:rsid w:val="000260D5"/>
    <w:rsid w:val="00031E0C"/>
    <w:rsid w:val="00032503"/>
    <w:rsid w:val="00035384"/>
    <w:rsid w:val="00036079"/>
    <w:rsid w:val="00037D62"/>
    <w:rsid w:val="00037E0C"/>
    <w:rsid w:val="000424D8"/>
    <w:rsid w:val="00043E40"/>
    <w:rsid w:val="000451FD"/>
    <w:rsid w:val="00046577"/>
    <w:rsid w:val="00051F9D"/>
    <w:rsid w:val="0005203E"/>
    <w:rsid w:val="00052D58"/>
    <w:rsid w:val="00053164"/>
    <w:rsid w:val="000545FD"/>
    <w:rsid w:val="000572BE"/>
    <w:rsid w:val="00060436"/>
    <w:rsid w:val="00060B26"/>
    <w:rsid w:val="00062D19"/>
    <w:rsid w:val="000644F4"/>
    <w:rsid w:val="00066BAF"/>
    <w:rsid w:val="000703B9"/>
    <w:rsid w:val="00072443"/>
    <w:rsid w:val="00081258"/>
    <w:rsid w:val="00082454"/>
    <w:rsid w:val="0008330B"/>
    <w:rsid w:val="000833D0"/>
    <w:rsid w:val="00084F9E"/>
    <w:rsid w:val="00086DD4"/>
    <w:rsid w:val="00087928"/>
    <w:rsid w:val="00090E90"/>
    <w:rsid w:val="00092535"/>
    <w:rsid w:val="00092CE1"/>
    <w:rsid w:val="0009366E"/>
    <w:rsid w:val="00094B79"/>
    <w:rsid w:val="0009514E"/>
    <w:rsid w:val="000951D1"/>
    <w:rsid w:val="0009697D"/>
    <w:rsid w:val="00096A1F"/>
    <w:rsid w:val="00096A61"/>
    <w:rsid w:val="00097323"/>
    <w:rsid w:val="000A0FA6"/>
    <w:rsid w:val="000A2295"/>
    <w:rsid w:val="000A3A47"/>
    <w:rsid w:val="000A3D76"/>
    <w:rsid w:val="000A4673"/>
    <w:rsid w:val="000A553D"/>
    <w:rsid w:val="000A554C"/>
    <w:rsid w:val="000A57A3"/>
    <w:rsid w:val="000A6F9A"/>
    <w:rsid w:val="000A7863"/>
    <w:rsid w:val="000A7F4D"/>
    <w:rsid w:val="000B4BEA"/>
    <w:rsid w:val="000B505F"/>
    <w:rsid w:val="000C1142"/>
    <w:rsid w:val="000C172D"/>
    <w:rsid w:val="000C4CF5"/>
    <w:rsid w:val="000C4FDC"/>
    <w:rsid w:val="000C5421"/>
    <w:rsid w:val="000C5C02"/>
    <w:rsid w:val="000C7324"/>
    <w:rsid w:val="000D056E"/>
    <w:rsid w:val="000D3CB1"/>
    <w:rsid w:val="000D616D"/>
    <w:rsid w:val="000D6461"/>
    <w:rsid w:val="000D654C"/>
    <w:rsid w:val="000E3299"/>
    <w:rsid w:val="000E69BD"/>
    <w:rsid w:val="000F1D03"/>
    <w:rsid w:val="000F1D6F"/>
    <w:rsid w:val="000F4C98"/>
    <w:rsid w:val="000F5104"/>
    <w:rsid w:val="000F53F8"/>
    <w:rsid w:val="000F5AB4"/>
    <w:rsid w:val="000F7265"/>
    <w:rsid w:val="00100ACA"/>
    <w:rsid w:val="00104651"/>
    <w:rsid w:val="00106705"/>
    <w:rsid w:val="00106C1B"/>
    <w:rsid w:val="0011057E"/>
    <w:rsid w:val="00112BCE"/>
    <w:rsid w:val="0011341D"/>
    <w:rsid w:val="00115666"/>
    <w:rsid w:val="00122384"/>
    <w:rsid w:val="00126236"/>
    <w:rsid w:val="001266B8"/>
    <w:rsid w:val="00131768"/>
    <w:rsid w:val="001341FD"/>
    <w:rsid w:val="0013472C"/>
    <w:rsid w:val="00134E44"/>
    <w:rsid w:val="00137D52"/>
    <w:rsid w:val="00141CCE"/>
    <w:rsid w:val="001438AB"/>
    <w:rsid w:val="00144C8B"/>
    <w:rsid w:val="0014566A"/>
    <w:rsid w:val="001469A4"/>
    <w:rsid w:val="00146B7B"/>
    <w:rsid w:val="0014788F"/>
    <w:rsid w:val="001540C8"/>
    <w:rsid w:val="001544D5"/>
    <w:rsid w:val="00156162"/>
    <w:rsid w:val="001563BB"/>
    <w:rsid w:val="00166732"/>
    <w:rsid w:val="00172A9F"/>
    <w:rsid w:val="00173807"/>
    <w:rsid w:val="0017449D"/>
    <w:rsid w:val="0017618B"/>
    <w:rsid w:val="00177DF4"/>
    <w:rsid w:val="001836D9"/>
    <w:rsid w:val="0018370A"/>
    <w:rsid w:val="001906E9"/>
    <w:rsid w:val="001913FE"/>
    <w:rsid w:val="00193EED"/>
    <w:rsid w:val="001950F2"/>
    <w:rsid w:val="001962B0"/>
    <w:rsid w:val="001A5DBE"/>
    <w:rsid w:val="001A613E"/>
    <w:rsid w:val="001A77EA"/>
    <w:rsid w:val="001B07E9"/>
    <w:rsid w:val="001B0CBC"/>
    <w:rsid w:val="001B0EC8"/>
    <w:rsid w:val="001B10E5"/>
    <w:rsid w:val="001B1528"/>
    <w:rsid w:val="001B174C"/>
    <w:rsid w:val="001B17AD"/>
    <w:rsid w:val="001B31CA"/>
    <w:rsid w:val="001B346B"/>
    <w:rsid w:val="001B3740"/>
    <w:rsid w:val="001B49DF"/>
    <w:rsid w:val="001B4C24"/>
    <w:rsid w:val="001B5D0A"/>
    <w:rsid w:val="001C34BF"/>
    <w:rsid w:val="001C3E19"/>
    <w:rsid w:val="001C4A8F"/>
    <w:rsid w:val="001C4EC8"/>
    <w:rsid w:val="001C57DD"/>
    <w:rsid w:val="001C58CE"/>
    <w:rsid w:val="001C5FEA"/>
    <w:rsid w:val="001C7F6C"/>
    <w:rsid w:val="001D1AC1"/>
    <w:rsid w:val="001D2226"/>
    <w:rsid w:val="001D2FEA"/>
    <w:rsid w:val="001D3B5E"/>
    <w:rsid w:val="001D3C92"/>
    <w:rsid w:val="001E42B8"/>
    <w:rsid w:val="001F0DE8"/>
    <w:rsid w:val="001F3AEB"/>
    <w:rsid w:val="001F3B69"/>
    <w:rsid w:val="001F5037"/>
    <w:rsid w:val="00201A53"/>
    <w:rsid w:val="00201D28"/>
    <w:rsid w:val="0020206D"/>
    <w:rsid w:val="00202380"/>
    <w:rsid w:val="002031D2"/>
    <w:rsid w:val="00206F3B"/>
    <w:rsid w:val="002072B3"/>
    <w:rsid w:val="002072D7"/>
    <w:rsid w:val="00207361"/>
    <w:rsid w:val="00212819"/>
    <w:rsid w:val="0021383F"/>
    <w:rsid w:val="00221B3C"/>
    <w:rsid w:val="0022401B"/>
    <w:rsid w:val="00224CEA"/>
    <w:rsid w:val="00225ED8"/>
    <w:rsid w:val="00225EE0"/>
    <w:rsid w:val="00226D92"/>
    <w:rsid w:val="00230735"/>
    <w:rsid w:val="00231FEB"/>
    <w:rsid w:val="00233FE6"/>
    <w:rsid w:val="002360B0"/>
    <w:rsid w:val="00240A03"/>
    <w:rsid w:val="0024152A"/>
    <w:rsid w:val="00241C4F"/>
    <w:rsid w:val="00242F26"/>
    <w:rsid w:val="00243082"/>
    <w:rsid w:val="002454DA"/>
    <w:rsid w:val="002455B8"/>
    <w:rsid w:val="00252309"/>
    <w:rsid w:val="00252861"/>
    <w:rsid w:val="00254262"/>
    <w:rsid w:val="00257628"/>
    <w:rsid w:val="00260C87"/>
    <w:rsid w:val="00261E54"/>
    <w:rsid w:val="00263C73"/>
    <w:rsid w:val="00263E9A"/>
    <w:rsid w:val="00267C67"/>
    <w:rsid w:val="002727C8"/>
    <w:rsid w:val="002804A5"/>
    <w:rsid w:val="00280BDD"/>
    <w:rsid w:val="00283B7B"/>
    <w:rsid w:val="00285032"/>
    <w:rsid w:val="00295223"/>
    <w:rsid w:val="00296230"/>
    <w:rsid w:val="002A088C"/>
    <w:rsid w:val="002A145C"/>
    <w:rsid w:val="002A3509"/>
    <w:rsid w:val="002A4293"/>
    <w:rsid w:val="002A4BF7"/>
    <w:rsid w:val="002A5710"/>
    <w:rsid w:val="002A7949"/>
    <w:rsid w:val="002B0531"/>
    <w:rsid w:val="002B13F9"/>
    <w:rsid w:val="002B166E"/>
    <w:rsid w:val="002B3B51"/>
    <w:rsid w:val="002B45B6"/>
    <w:rsid w:val="002B53B9"/>
    <w:rsid w:val="002B561B"/>
    <w:rsid w:val="002C3E7E"/>
    <w:rsid w:val="002C4D8A"/>
    <w:rsid w:val="002C4E99"/>
    <w:rsid w:val="002C5A56"/>
    <w:rsid w:val="002D62DD"/>
    <w:rsid w:val="002E2E22"/>
    <w:rsid w:val="002E4A43"/>
    <w:rsid w:val="002E5FE3"/>
    <w:rsid w:val="002E687B"/>
    <w:rsid w:val="002F0B55"/>
    <w:rsid w:val="002F3B74"/>
    <w:rsid w:val="002F5072"/>
    <w:rsid w:val="002F7644"/>
    <w:rsid w:val="002F7728"/>
    <w:rsid w:val="0030210F"/>
    <w:rsid w:val="003034CF"/>
    <w:rsid w:val="00305458"/>
    <w:rsid w:val="00307C4D"/>
    <w:rsid w:val="00311ED3"/>
    <w:rsid w:val="00313684"/>
    <w:rsid w:val="003140E8"/>
    <w:rsid w:val="00315E0C"/>
    <w:rsid w:val="003160C8"/>
    <w:rsid w:val="00317E4D"/>
    <w:rsid w:val="00325310"/>
    <w:rsid w:val="00327229"/>
    <w:rsid w:val="00330C2D"/>
    <w:rsid w:val="0033221C"/>
    <w:rsid w:val="0033363E"/>
    <w:rsid w:val="003337FA"/>
    <w:rsid w:val="00335ADD"/>
    <w:rsid w:val="00337942"/>
    <w:rsid w:val="00343F34"/>
    <w:rsid w:val="0034418D"/>
    <w:rsid w:val="00344FC9"/>
    <w:rsid w:val="00345A4C"/>
    <w:rsid w:val="00346370"/>
    <w:rsid w:val="00347392"/>
    <w:rsid w:val="003527FD"/>
    <w:rsid w:val="003529DB"/>
    <w:rsid w:val="00354816"/>
    <w:rsid w:val="00356805"/>
    <w:rsid w:val="00356B46"/>
    <w:rsid w:val="00357997"/>
    <w:rsid w:val="00362F35"/>
    <w:rsid w:val="00366236"/>
    <w:rsid w:val="003669B2"/>
    <w:rsid w:val="00366E41"/>
    <w:rsid w:val="00367890"/>
    <w:rsid w:val="00370330"/>
    <w:rsid w:val="00370413"/>
    <w:rsid w:val="00371814"/>
    <w:rsid w:val="00371A5F"/>
    <w:rsid w:val="00373ADC"/>
    <w:rsid w:val="00374281"/>
    <w:rsid w:val="00380B82"/>
    <w:rsid w:val="00380B88"/>
    <w:rsid w:val="00381DB8"/>
    <w:rsid w:val="003855C2"/>
    <w:rsid w:val="00385A8D"/>
    <w:rsid w:val="00386341"/>
    <w:rsid w:val="00390D41"/>
    <w:rsid w:val="003943E0"/>
    <w:rsid w:val="003948BD"/>
    <w:rsid w:val="00394D8F"/>
    <w:rsid w:val="00396DED"/>
    <w:rsid w:val="003A1DF2"/>
    <w:rsid w:val="003A20F2"/>
    <w:rsid w:val="003A27D2"/>
    <w:rsid w:val="003A42D1"/>
    <w:rsid w:val="003B044D"/>
    <w:rsid w:val="003B0697"/>
    <w:rsid w:val="003B13D4"/>
    <w:rsid w:val="003B43E6"/>
    <w:rsid w:val="003B60E5"/>
    <w:rsid w:val="003B616D"/>
    <w:rsid w:val="003B7BF6"/>
    <w:rsid w:val="003C2565"/>
    <w:rsid w:val="003C25B9"/>
    <w:rsid w:val="003C25E3"/>
    <w:rsid w:val="003C2621"/>
    <w:rsid w:val="003C31EE"/>
    <w:rsid w:val="003C626C"/>
    <w:rsid w:val="003C6741"/>
    <w:rsid w:val="003C6E08"/>
    <w:rsid w:val="003C7853"/>
    <w:rsid w:val="003D3668"/>
    <w:rsid w:val="003D4DE8"/>
    <w:rsid w:val="003D6444"/>
    <w:rsid w:val="003D675E"/>
    <w:rsid w:val="003E714E"/>
    <w:rsid w:val="003F0C67"/>
    <w:rsid w:val="003F443E"/>
    <w:rsid w:val="003F45E7"/>
    <w:rsid w:val="003F51DC"/>
    <w:rsid w:val="003F577C"/>
    <w:rsid w:val="003F747B"/>
    <w:rsid w:val="00400FB2"/>
    <w:rsid w:val="00401B5E"/>
    <w:rsid w:val="004037E3"/>
    <w:rsid w:val="004038C8"/>
    <w:rsid w:val="00410027"/>
    <w:rsid w:val="00410F65"/>
    <w:rsid w:val="00411DE9"/>
    <w:rsid w:val="00413D61"/>
    <w:rsid w:val="00417FE1"/>
    <w:rsid w:val="00420E65"/>
    <w:rsid w:val="0042234E"/>
    <w:rsid w:val="0042481C"/>
    <w:rsid w:val="00424CF0"/>
    <w:rsid w:val="00427272"/>
    <w:rsid w:val="0043182D"/>
    <w:rsid w:val="00431F8A"/>
    <w:rsid w:val="00433329"/>
    <w:rsid w:val="004340D1"/>
    <w:rsid w:val="00434F74"/>
    <w:rsid w:val="00435854"/>
    <w:rsid w:val="0043590B"/>
    <w:rsid w:val="00435A1A"/>
    <w:rsid w:val="00435E10"/>
    <w:rsid w:val="00437C92"/>
    <w:rsid w:val="004408FB"/>
    <w:rsid w:val="00446330"/>
    <w:rsid w:val="0044791A"/>
    <w:rsid w:val="00450028"/>
    <w:rsid w:val="0045331A"/>
    <w:rsid w:val="004543F5"/>
    <w:rsid w:val="00454F90"/>
    <w:rsid w:val="0045619C"/>
    <w:rsid w:val="0045787F"/>
    <w:rsid w:val="00461512"/>
    <w:rsid w:val="004630CE"/>
    <w:rsid w:val="00464A33"/>
    <w:rsid w:val="00466071"/>
    <w:rsid w:val="00467D3F"/>
    <w:rsid w:val="00470FC0"/>
    <w:rsid w:val="0047353E"/>
    <w:rsid w:val="00473767"/>
    <w:rsid w:val="00473A43"/>
    <w:rsid w:val="00473A7E"/>
    <w:rsid w:val="00473C4D"/>
    <w:rsid w:val="00473C7C"/>
    <w:rsid w:val="0047534A"/>
    <w:rsid w:val="004755DF"/>
    <w:rsid w:val="00475BC8"/>
    <w:rsid w:val="004771B7"/>
    <w:rsid w:val="00481C6F"/>
    <w:rsid w:val="00482CE6"/>
    <w:rsid w:val="00484072"/>
    <w:rsid w:val="00484F5A"/>
    <w:rsid w:val="00485CC7"/>
    <w:rsid w:val="00486B32"/>
    <w:rsid w:val="00486F5E"/>
    <w:rsid w:val="00490198"/>
    <w:rsid w:val="0049130B"/>
    <w:rsid w:val="004936B5"/>
    <w:rsid w:val="00496461"/>
    <w:rsid w:val="00496997"/>
    <w:rsid w:val="00496D98"/>
    <w:rsid w:val="0049788F"/>
    <w:rsid w:val="004A1A87"/>
    <w:rsid w:val="004A1B6C"/>
    <w:rsid w:val="004A1BA3"/>
    <w:rsid w:val="004A6AE3"/>
    <w:rsid w:val="004A7CBD"/>
    <w:rsid w:val="004B039F"/>
    <w:rsid w:val="004B102A"/>
    <w:rsid w:val="004B5A09"/>
    <w:rsid w:val="004B6669"/>
    <w:rsid w:val="004B7D32"/>
    <w:rsid w:val="004C00DA"/>
    <w:rsid w:val="004C0A5A"/>
    <w:rsid w:val="004C0D1E"/>
    <w:rsid w:val="004C5B67"/>
    <w:rsid w:val="004C65C5"/>
    <w:rsid w:val="004D064A"/>
    <w:rsid w:val="004D08B8"/>
    <w:rsid w:val="004D0B1C"/>
    <w:rsid w:val="004D2154"/>
    <w:rsid w:val="004D38D6"/>
    <w:rsid w:val="004D5F97"/>
    <w:rsid w:val="004D5FF2"/>
    <w:rsid w:val="004D63DB"/>
    <w:rsid w:val="004D6772"/>
    <w:rsid w:val="004E75FE"/>
    <w:rsid w:val="004F1186"/>
    <w:rsid w:val="004F1394"/>
    <w:rsid w:val="004F3C13"/>
    <w:rsid w:val="004F550D"/>
    <w:rsid w:val="004F6237"/>
    <w:rsid w:val="004F6B17"/>
    <w:rsid w:val="004F7D97"/>
    <w:rsid w:val="005031CC"/>
    <w:rsid w:val="005037FC"/>
    <w:rsid w:val="005047FB"/>
    <w:rsid w:val="00505651"/>
    <w:rsid w:val="00505710"/>
    <w:rsid w:val="00506F6A"/>
    <w:rsid w:val="005116CB"/>
    <w:rsid w:val="00512DF5"/>
    <w:rsid w:val="0051682F"/>
    <w:rsid w:val="00521C59"/>
    <w:rsid w:val="00521C81"/>
    <w:rsid w:val="00525DDE"/>
    <w:rsid w:val="00527141"/>
    <w:rsid w:val="00534796"/>
    <w:rsid w:val="005367A4"/>
    <w:rsid w:val="00537786"/>
    <w:rsid w:val="00542BF6"/>
    <w:rsid w:val="00543FD5"/>
    <w:rsid w:val="005442F9"/>
    <w:rsid w:val="005445C4"/>
    <w:rsid w:val="00547F24"/>
    <w:rsid w:val="005500C2"/>
    <w:rsid w:val="00550133"/>
    <w:rsid w:val="00552E84"/>
    <w:rsid w:val="005536AA"/>
    <w:rsid w:val="00553949"/>
    <w:rsid w:val="00553D3F"/>
    <w:rsid w:val="00554067"/>
    <w:rsid w:val="005558AE"/>
    <w:rsid w:val="00557247"/>
    <w:rsid w:val="0056005D"/>
    <w:rsid w:val="005602DD"/>
    <w:rsid w:val="005625AD"/>
    <w:rsid w:val="00563E57"/>
    <w:rsid w:val="005640EB"/>
    <w:rsid w:val="00564A92"/>
    <w:rsid w:val="0057006B"/>
    <w:rsid w:val="005709EE"/>
    <w:rsid w:val="00570E95"/>
    <w:rsid w:val="00573EFF"/>
    <w:rsid w:val="00574075"/>
    <w:rsid w:val="0057703C"/>
    <w:rsid w:val="00577AB3"/>
    <w:rsid w:val="00580C5C"/>
    <w:rsid w:val="00584B24"/>
    <w:rsid w:val="0058522F"/>
    <w:rsid w:val="00586261"/>
    <w:rsid w:val="00586AAF"/>
    <w:rsid w:val="00590B2C"/>
    <w:rsid w:val="005918E8"/>
    <w:rsid w:val="00592BDC"/>
    <w:rsid w:val="0059460D"/>
    <w:rsid w:val="005A0826"/>
    <w:rsid w:val="005A1690"/>
    <w:rsid w:val="005B082A"/>
    <w:rsid w:val="005B19F0"/>
    <w:rsid w:val="005B1B15"/>
    <w:rsid w:val="005B6294"/>
    <w:rsid w:val="005B65E0"/>
    <w:rsid w:val="005B6C7D"/>
    <w:rsid w:val="005C19C3"/>
    <w:rsid w:val="005C267B"/>
    <w:rsid w:val="005C3275"/>
    <w:rsid w:val="005C4351"/>
    <w:rsid w:val="005C52D3"/>
    <w:rsid w:val="005C674A"/>
    <w:rsid w:val="005C7916"/>
    <w:rsid w:val="005D1CE1"/>
    <w:rsid w:val="005D29C6"/>
    <w:rsid w:val="005D388A"/>
    <w:rsid w:val="005D4319"/>
    <w:rsid w:val="005D62DF"/>
    <w:rsid w:val="005D68C4"/>
    <w:rsid w:val="005E19D7"/>
    <w:rsid w:val="005E3F02"/>
    <w:rsid w:val="005E442E"/>
    <w:rsid w:val="005E7E9A"/>
    <w:rsid w:val="005F6BA7"/>
    <w:rsid w:val="005F6EB6"/>
    <w:rsid w:val="005F72D5"/>
    <w:rsid w:val="006002D3"/>
    <w:rsid w:val="00601939"/>
    <w:rsid w:val="00602416"/>
    <w:rsid w:val="00603F38"/>
    <w:rsid w:val="006053B9"/>
    <w:rsid w:val="006059FE"/>
    <w:rsid w:val="0060650F"/>
    <w:rsid w:val="00610358"/>
    <w:rsid w:val="0061035A"/>
    <w:rsid w:val="0061218E"/>
    <w:rsid w:val="00612552"/>
    <w:rsid w:val="00612BD7"/>
    <w:rsid w:val="0061648E"/>
    <w:rsid w:val="0061741D"/>
    <w:rsid w:val="006227CA"/>
    <w:rsid w:val="006242A7"/>
    <w:rsid w:val="006247CB"/>
    <w:rsid w:val="006254A9"/>
    <w:rsid w:val="00626BC8"/>
    <w:rsid w:val="00631070"/>
    <w:rsid w:val="006328FE"/>
    <w:rsid w:val="0063567B"/>
    <w:rsid w:val="00637973"/>
    <w:rsid w:val="00645FFD"/>
    <w:rsid w:val="00646349"/>
    <w:rsid w:val="00647A1F"/>
    <w:rsid w:val="00654520"/>
    <w:rsid w:val="00660924"/>
    <w:rsid w:val="00663630"/>
    <w:rsid w:val="006642F4"/>
    <w:rsid w:val="0066546D"/>
    <w:rsid w:val="006674B7"/>
    <w:rsid w:val="0066760B"/>
    <w:rsid w:val="00667BD5"/>
    <w:rsid w:val="00667F9B"/>
    <w:rsid w:val="00670D15"/>
    <w:rsid w:val="00670D87"/>
    <w:rsid w:val="00670E79"/>
    <w:rsid w:val="00671A52"/>
    <w:rsid w:val="006723A6"/>
    <w:rsid w:val="00674B97"/>
    <w:rsid w:val="0067645E"/>
    <w:rsid w:val="00682038"/>
    <w:rsid w:val="0068231B"/>
    <w:rsid w:val="00683A1D"/>
    <w:rsid w:val="00684E8A"/>
    <w:rsid w:val="00685ED1"/>
    <w:rsid w:val="00691CB9"/>
    <w:rsid w:val="00692C3E"/>
    <w:rsid w:val="00693309"/>
    <w:rsid w:val="00693A95"/>
    <w:rsid w:val="00694386"/>
    <w:rsid w:val="00694E44"/>
    <w:rsid w:val="00694E88"/>
    <w:rsid w:val="00695231"/>
    <w:rsid w:val="00696228"/>
    <w:rsid w:val="006A0375"/>
    <w:rsid w:val="006A1C2D"/>
    <w:rsid w:val="006A3951"/>
    <w:rsid w:val="006A3DCD"/>
    <w:rsid w:val="006A4FF8"/>
    <w:rsid w:val="006A5024"/>
    <w:rsid w:val="006A5B9E"/>
    <w:rsid w:val="006A5CAB"/>
    <w:rsid w:val="006A7E7B"/>
    <w:rsid w:val="006B1D08"/>
    <w:rsid w:val="006B2969"/>
    <w:rsid w:val="006B3F0B"/>
    <w:rsid w:val="006B6BBF"/>
    <w:rsid w:val="006C13A4"/>
    <w:rsid w:val="006C1794"/>
    <w:rsid w:val="006C5CA3"/>
    <w:rsid w:val="006D2147"/>
    <w:rsid w:val="006D2EBF"/>
    <w:rsid w:val="006D3D9C"/>
    <w:rsid w:val="006D4BDF"/>
    <w:rsid w:val="006D7A29"/>
    <w:rsid w:val="006E06B3"/>
    <w:rsid w:val="006E297C"/>
    <w:rsid w:val="006E42FD"/>
    <w:rsid w:val="006F0BAC"/>
    <w:rsid w:val="006F1CC6"/>
    <w:rsid w:val="006F24B2"/>
    <w:rsid w:val="006F499F"/>
    <w:rsid w:val="006F7032"/>
    <w:rsid w:val="006F7693"/>
    <w:rsid w:val="00702D00"/>
    <w:rsid w:val="00703F60"/>
    <w:rsid w:val="00706717"/>
    <w:rsid w:val="00707247"/>
    <w:rsid w:val="00712566"/>
    <w:rsid w:val="00713FD9"/>
    <w:rsid w:val="00714927"/>
    <w:rsid w:val="00714C42"/>
    <w:rsid w:val="00714FB9"/>
    <w:rsid w:val="007159A8"/>
    <w:rsid w:val="00715EF1"/>
    <w:rsid w:val="00715F4A"/>
    <w:rsid w:val="00716394"/>
    <w:rsid w:val="0071714C"/>
    <w:rsid w:val="00720642"/>
    <w:rsid w:val="00720E3A"/>
    <w:rsid w:val="00723D2D"/>
    <w:rsid w:val="00726165"/>
    <w:rsid w:val="007272D0"/>
    <w:rsid w:val="0072790D"/>
    <w:rsid w:val="00730EA4"/>
    <w:rsid w:val="00731350"/>
    <w:rsid w:val="00732B42"/>
    <w:rsid w:val="00734F8F"/>
    <w:rsid w:val="00736BD2"/>
    <w:rsid w:val="00737DAB"/>
    <w:rsid w:val="00741B83"/>
    <w:rsid w:val="007437C1"/>
    <w:rsid w:val="00746F29"/>
    <w:rsid w:val="00747D8D"/>
    <w:rsid w:val="007518AD"/>
    <w:rsid w:val="00751A5E"/>
    <w:rsid w:val="00751EC9"/>
    <w:rsid w:val="00755C6D"/>
    <w:rsid w:val="00760C19"/>
    <w:rsid w:val="00760CEF"/>
    <w:rsid w:val="0076271F"/>
    <w:rsid w:val="00762C6E"/>
    <w:rsid w:val="0076447C"/>
    <w:rsid w:val="00765438"/>
    <w:rsid w:val="00765899"/>
    <w:rsid w:val="00771005"/>
    <w:rsid w:val="007742B0"/>
    <w:rsid w:val="0078203B"/>
    <w:rsid w:val="00784546"/>
    <w:rsid w:val="007859F3"/>
    <w:rsid w:val="0079064A"/>
    <w:rsid w:val="00790B49"/>
    <w:rsid w:val="00791AC3"/>
    <w:rsid w:val="00792252"/>
    <w:rsid w:val="00792D0C"/>
    <w:rsid w:val="0079452C"/>
    <w:rsid w:val="00796729"/>
    <w:rsid w:val="007A49E8"/>
    <w:rsid w:val="007A5436"/>
    <w:rsid w:val="007A7183"/>
    <w:rsid w:val="007B0781"/>
    <w:rsid w:val="007B1E46"/>
    <w:rsid w:val="007B29D6"/>
    <w:rsid w:val="007B4081"/>
    <w:rsid w:val="007B44AE"/>
    <w:rsid w:val="007B6CFB"/>
    <w:rsid w:val="007B75C3"/>
    <w:rsid w:val="007C0243"/>
    <w:rsid w:val="007C0495"/>
    <w:rsid w:val="007C2264"/>
    <w:rsid w:val="007C2436"/>
    <w:rsid w:val="007C32AC"/>
    <w:rsid w:val="007D1333"/>
    <w:rsid w:val="007D318D"/>
    <w:rsid w:val="007D5C1E"/>
    <w:rsid w:val="007D7BCD"/>
    <w:rsid w:val="007E0780"/>
    <w:rsid w:val="007E141C"/>
    <w:rsid w:val="007E32E3"/>
    <w:rsid w:val="007E4A18"/>
    <w:rsid w:val="007E50A9"/>
    <w:rsid w:val="007E5E9D"/>
    <w:rsid w:val="007E6995"/>
    <w:rsid w:val="007F1696"/>
    <w:rsid w:val="007F1C35"/>
    <w:rsid w:val="007F1C9F"/>
    <w:rsid w:val="007F21DA"/>
    <w:rsid w:val="007F4A0B"/>
    <w:rsid w:val="007F591C"/>
    <w:rsid w:val="007F6D69"/>
    <w:rsid w:val="00804032"/>
    <w:rsid w:val="008046AD"/>
    <w:rsid w:val="00804A55"/>
    <w:rsid w:val="00806958"/>
    <w:rsid w:val="00807AD3"/>
    <w:rsid w:val="00807DC9"/>
    <w:rsid w:val="00811EDF"/>
    <w:rsid w:val="008128A4"/>
    <w:rsid w:val="00813C31"/>
    <w:rsid w:val="00814148"/>
    <w:rsid w:val="00815092"/>
    <w:rsid w:val="00821E81"/>
    <w:rsid w:val="00822249"/>
    <w:rsid w:val="00826DDF"/>
    <w:rsid w:val="00831F04"/>
    <w:rsid w:val="008326C0"/>
    <w:rsid w:val="00834167"/>
    <w:rsid w:val="00834BE9"/>
    <w:rsid w:val="00836260"/>
    <w:rsid w:val="00837266"/>
    <w:rsid w:val="00837D44"/>
    <w:rsid w:val="008400CD"/>
    <w:rsid w:val="008415F5"/>
    <w:rsid w:val="00842A7E"/>
    <w:rsid w:val="0084371D"/>
    <w:rsid w:val="00845B93"/>
    <w:rsid w:val="00846938"/>
    <w:rsid w:val="00850EDC"/>
    <w:rsid w:val="00851012"/>
    <w:rsid w:val="0085188A"/>
    <w:rsid w:val="008558D3"/>
    <w:rsid w:val="00855D52"/>
    <w:rsid w:val="008600B9"/>
    <w:rsid w:val="008608DA"/>
    <w:rsid w:val="00861592"/>
    <w:rsid w:val="00862D5E"/>
    <w:rsid w:val="008651D0"/>
    <w:rsid w:val="00866164"/>
    <w:rsid w:val="00866847"/>
    <w:rsid w:val="0086701B"/>
    <w:rsid w:val="00867296"/>
    <w:rsid w:val="00870847"/>
    <w:rsid w:val="00870B5C"/>
    <w:rsid w:val="008756BD"/>
    <w:rsid w:val="008768C6"/>
    <w:rsid w:val="00877FBF"/>
    <w:rsid w:val="00881B6E"/>
    <w:rsid w:val="008822AB"/>
    <w:rsid w:val="00883F7C"/>
    <w:rsid w:val="00886B9E"/>
    <w:rsid w:val="00887478"/>
    <w:rsid w:val="00890DFF"/>
    <w:rsid w:val="00893E93"/>
    <w:rsid w:val="008A0B00"/>
    <w:rsid w:val="008A1B65"/>
    <w:rsid w:val="008A5F4C"/>
    <w:rsid w:val="008A7A8D"/>
    <w:rsid w:val="008B0275"/>
    <w:rsid w:val="008B304A"/>
    <w:rsid w:val="008B3E15"/>
    <w:rsid w:val="008B6959"/>
    <w:rsid w:val="008C29E5"/>
    <w:rsid w:val="008C44F7"/>
    <w:rsid w:val="008C6557"/>
    <w:rsid w:val="008C6E17"/>
    <w:rsid w:val="008C7589"/>
    <w:rsid w:val="008D1040"/>
    <w:rsid w:val="008D1957"/>
    <w:rsid w:val="008D2F31"/>
    <w:rsid w:val="008D43B6"/>
    <w:rsid w:val="008D5344"/>
    <w:rsid w:val="008E0645"/>
    <w:rsid w:val="008E2613"/>
    <w:rsid w:val="008E618F"/>
    <w:rsid w:val="008E6DB0"/>
    <w:rsid w:val="008E7D40"/>
    <w:rsid w:val="008F0224"/>
    <w:rsid w:val="008F1F8F"/>
    <w:rsid w:val="008F38F2"/>
    <w:rsid w:val="008F42D3"/>
    <w:rsid w:val="008F4549"/>
    <w:rsid w:val="008F5CFD"/>
    <w:rsid w:val="008F5E62"/>
    <w:rsid w:val="008F5E6E"/>
    <w:rsid w:val="008F7CEB"/>
    <w:rsid w:val="00904424"/>
    <w:rsid w:val="00907382"/>
    <w:rsid w:val="009105F3"/>
    <w:rsid w:val="00911139"/>
    <w:rsid w:val="00911E06"/>
    <w:rsid w:val="009148F6"/>
    <w:rsid w:val="00916504"/>
    <w:rsid w:val="00916DAD"/>
    <w:rsid w:val="009170D2"/>
    <w:rsid w:val="009173B4"/>
    <w:rsid w:val="0092040D"/>
    <w:rsid w:val="00923C5E"/>
    <w:rsid w:val="00924FAC"/>
    <w:rsid w:val="0093128C"/>
    <w:rsid w:val="00932989"/>
    <w:rsid w:val="00935EE5"/>
    <w:rsid w:val="00936446"/>
    <w:rsid w:val="00937A4F"/>
    <w:rsid w:val="00940100"/>
    <w:rsid w:val="00940592"/>
    <w:rsid w:val="00942D1C"/>
    <w:rsid w:val="00943571"/>
    <w:rsid w:val="00955760"/>
    <w:rsid w:val="00957209"/>
    <w:rsid w:val="0096056E"/>
    <w:rsid w:val="00962F9B"/>
    <w:rsid w:val="00963750"/>
    <w:rsid w:val="00964C82"/>
    <w:rsid w:val="009659C6"/>
    <w:rsid w:val="00965FD7"/>
    <w:rsid w:val="009671BB"/>
    <w:rsid w:val="0096760E"/>
    <w:rsid w:val="0097185C"/>
    <w:rsid w:val="00971E29"/>
    <w:rsid w:val="009724F7"/>
    <w:rsid w:val="009736AD"/>
    <w:rsid w:val="009745FE"/>
    <w:rsid w:val="00975CE4"/>
    <w:rsid w:val="00976851"/>
    <w:rsid w:val="00981D1D"/>
    <w:rsid w:val="0098391E"/>
    <w:rsid w:val="00984684"/>
    <w:rsid w:val="00984BD4"/>
    <w:rsid w:val="00985764"/>
    <w:rsid w:val="00985C96"/>
    <w:rsid w:val="0098689F"/>
    <w:rsid w:val="00990236"/>
    <w:rsid w:val="00991C31"/>
    <w:rsid w:val="009965C9"/>
    <w:rsid w:val="0099711F"/>
    <w:rsid w:val="009A0B74"/>
    <w:rsid w:val="009A191E"/>
    <w:rsid w:val="009A43BD"/>
    <w:rsid w:val="009A4D5B"/>
    <w:rsid w:val="009B1522"/>
    <w:rsid w:val="009B21ED"/>
    <w:rsid w:val="009B2BE7"/>
    <w:rsid w:val="009B2C0B"/>
    <w:rsid w:val="009B2CEE"/>
    <w:rsid w:val="009B309A"/>
    <w:rsid w:val="009B3CB8"/>
    <w:rsid w:val="009B70D7"/>
    <w:rsid w:val="009C1B81"/>
    <w:rsid w:val="009C22DE"/>
    <w:rsid w:val="009C249E"/>
    <w:rsid w:val="009C3A89"/>
    <w:rsid w:val="009C3FEE"/>
    <w:rsid w:val="009C484A"/>
    <w:rsid w:val="009C4F52"/>
    <w:rsid w:val="009C6523"/>
    <w:rsid w:val="009D3297"/>
    <w:rsid w:val="009D35EB"/>
    <w:rsid w:val="009D3730"/>
    <w:rsid w:val="009D40CF"/>
    <w:rsid w:val="009D4269"/>
    <w:rsid w:val="009D6F22"/>
    <w:rsid w:val="009E0919"/>
    <w:rsid w:val="009E0983"/>
    <w:rsid w:val="009E36C2"/>
    <w:rsid w:val="009E565A"/>
    <w:rsid w:val="009E7D6F"/>
    <w:rsid w:val="009F0F9E"/>
    <w:rsid w:val="009F2621"/>
    <w:rsid w:val="00A01CAD"/>
    <w:rsid w:val="00A03A74"/>
    <w:rsid w:val="00A0582E"/>
    <w:rsid w:val="00A07817"/>
    <w:rsid w:val="00A13994"/>
    <w:rsid w:val="00A14542"/>
    <w:rsid w:val="00A15469"/>
    <w:rsid w:val="00A1551B"/>
    <w:rsid w:val="00A21E64"/>
    <w:rsid w:val="00A2383F"/>
    <w:rsid w:val="00A270F3"/>
    <w:rsid w:val="00A332C9"/>
    <w:rsid w:val="00A34467"/>
    <w:rsid w:val="00A344F7"/>
    <w:rsid w:val="00A4135E"/>
    <w:rsid w:val="00A43D9C"/>
    <w:rsid w:val="00A44C96"/>
    <w:rsid w:val="00A450A0"/>
    <w:rsid w:val="00A47579"/>
    <w:rsid w:val="00A479D2"/>
    <w:rsid w:val="00A51101"/>
    <w:rsid w:val="00A51E93"/>
    <w:rsid w:val="00A54268"/>
    <w:rsid w:val="00A551E9"/>
    <w:rsid w:val="00A5547C"/>
    <w:rsid w:val="00A55CE6"/>
    <w:rsid w:val="00A57418"/>
    <w:rsid w:val="00A576F4"/>
    <w:rsid w:val="00A61800"/>
    <w:rsid w:val="00A6263C"/>
    <w:rsid w:val="00A635D1"/>
    <w:rsid w:val="00A63A94"/>
    <w:rsid w:val="00A64896"/>
    <w:rsid w:val="00A64FA8"/>
    <w:rsid w:val="00A65A9A"/>
    <w:rsid w:val="00A67D3C"/>
    <w:rsid w:val="00A707AC"/>
    <w:rsid w:val="00A708EB"/>
    <w:rsid w:val="00A71534"/>
    <w:rsid w:val="00A7488A"/>
    <w:rsid w:val="00A7655D"/>
    <w:rsid w:val="00A76E13"/>
    <w:rsid w:val="00A8514C"/>
    <w:rsid w:val="00A863F7"/>
    <w:rsid w:val="00A87DC4"/>
    <w:rsid w:val="00A909E1"/>
    <w:rsid w:val="00A91011"/>
    <w:rsid w:val="00A928C1"/>
    <w:rsid w:val="00A937CE"/>
    <w:rsid w:val="00A94E9C"/>
    <w:rsid w:val="00A9575F"/>
    <w:rsid w:val="00A962A9"/>
    <w:rsid w:val="00A964F1"/>
    <w:rsid w:val="00A970DA"/>
    <w:rsid w:val="00A97D8F"/>
    <w:rsid w:val="00AA02EB"/>
    <w:rsid w:val="00AA16FD"/>
    <w:rsid w:val="00AA424C"/>
    <w:rsid w:val="00AA5476"/>
    <w:rsid w:val="00AB0D7D"/>
    <w:rsid w:val="00AB307F"/>
    <w:rsid w:val="00AB36F2"/>
    <w:rsid w:val="00AB7837"/>
    <w:rsid w:val="00AC1073"/>
    <w:rsid w:val="00AC23BA"/>
    <w:rsid w:val="00AC25EA"/>
    <w:rsid w:val="00AC3636"/>
    <w:rsid w:val="00AC470B"/>
    <w:rsid w:val="00AC4E01"/>
    <w:rsid w:val="00AD1969"/>
    <w:rsid w:val="00AD6371"/>
    <w:rsid w:val="00AD7622"/>
    <w:rsid w:val="00AE01D4"/>
    <w:rsid w:val="00AE0D8A"/>
    <w:rsid w:val="00AF0AC1"/>
    <w:rsid w:val="00AF0C83"/>
    <w:rsid w:val="00AF15C8"/>
    <w:rsid w:val="00AF17FE"/>
    <w:rsid w:val="00AF4F2A"/>
    <w:rsid w:val="00AF6860"/>
    <w:rsid w:val="00B0108B"/>
    <w:rsid w:val="00B029F0"/>
    <w:rsid w:val="00B02D77"/>
    <w:rsid w:val="00B066C4"/>
    <w:rsid w:val="00B1099B"/>
    <w:rsid w:val="00B113F8"/>
    <w:rsid w:val="00B11A7B"/>
    <w:rsid w:val="00B14521"/>
    <w:rsid w:val="00B1485A"/>
    <w:rsid w:val="00B162D6"/>
    <w:rsid w:val="00B20152"/>
    <w:rsid w:val="00B228C3"/>
    <w:rsid w:val="00B24BCF"/>
    <w:rsid w:val="00B2503B"/>
    <w:rsid w:val="00B27A26"/>
    <w:rsid w:val="00B3214C"/>
    <w:rsid w:val="00B373C6"/>
    <w:rsid w:val="00B37B91"/>
    <w:rsid w:val="00B41A4C"/>
    <w:rsid w:val="00B43BFE"/>
    <w:rsid w:val="00B45552"/>
    <w:rsid w:val="00B458F3"/>
    <w:rsid w:val="00B509CE"/>
    <w:rsid w:val="00B52242"/>
    <w:rsid w:val="00B5490F"/>
    <w:rsid w:val="00B55F29"/>
    <w:rsid w:val="00B56CBD"/>
    <w:rsid w:val="00B57332"/>
    <w:rsid w:val="00B60652"/>
    <w:rsid w:val="00B624D1"/>
    <w:rsid w:val="00B62B27"/>
    <w:rsid w:val="00B6312C"/>
    <w:rsid w:val="00B6321D"/>
    <w:rsid w:val="00B66203"/>
    <w:rsid w:val="00B667DA"/>
    <w:rsid w:val="00B71429"/>
    <w:rsid w:val="00B72A9D"/>
    <w:rsid w:val="00B74B5B"/>
    <w:rsid w:val="00B74CBE"/>
    <w:rsid w:val="00B75E27"/>
    <w:rsid w:val="00B75FDA"/>
    <w:rsid w:val="00B76C39"/>
    <w:rsid w:val="00B8054E"/>
    <w:rsid w:val="00B81C53"/>
    <w:rsid w:val="00B81E80"/>
    <w:rsid w:val="00B85B8C"/>
    <w:rsid w:val="00B908C7"/>
    <w:rsid w:val="00B92D19"/>
    <w:rsid w:val="00B95B27"/>
    <w:rsid w:val="00BA11B6"/>
    <w:rsid w:val="00BA3A8C"/>
    <w:rsid w:val="00BA7DB2"/>
    <w:rsid w:val="00BB02D1"/>
    <w:rsid w:val="00BB0711"/>
    <w:rsid w:val="00BB08B4"/>
    <w:rsid w:val="00BB23D5"/>
    <w:rsid w:val="00BB27A6"/>
    <w:rsid w:val="00BB3B0C"/>
    <w:rsid w:val="00BB4CAB"/>
    <w:rsid w:val="00BB6FBE"/>
    <w:rsid w:val="00BC5F58"/>
    <w:rsid w:val="00BC67D6"/>
    <w:rsid w:val="00BC6BEE"/>
    <w:rsid w:val="00BD1DDB"/>
    <w:rsid w:val="00BD60FE"/>
    <w:rsid w:val="00BE08EE"/>
    <w:rsid w:val="00BE280E"/>
    <w:rsid w:val="00BE2CEB"/>
    <w:rsid w:val="00BE3686"/>
    <w:rsid w:val="00BE532E"/>
    <w:rsid w:val="00BE5567"/>
    <w:rsid w:val="00BE5F48"/>
    <w:rsid w:val="00BE6235"/>
    <w:rsid w:val="00BE633F"/>
    <w:rsid w:val="00BF0AB0"/>
    <w:rsid w:val="00BF0AEC"/>
    <w:rsid w:val="00BF1C40"/>
    <w:rsid w:val="00BF1F28"/>
    <w:rsid w:val="00BF23A6"/>
    <w:rsid w:val="00BF3D01"/>
    <w:rsid w:val="00BF3E8A"/>
    <w:rsid w:val="00BF4392"/>
    <w:rsid w:val="00BF457E"/>
    <w:rsid w:val="00C00973"/>
    <w:rsid w:val="00C033C8"/>
    <w:rsid w:val="00C0669B"/>
    <w:rsid w:val="00C11C8D"/>
    <w:rsid w:val="00C137CB"/>
    <w:rsid w:val="00C140E6"/>
    <w:rsid w:val="00C146AC"/>
    <w:rsid w:val="00C1478B"/>
    <w:rsid w:val="00C14FA4"/>
    <w:rsid w:val="00C2464E"/>
    <w:rsid w:val="00C248F7"/>
    <w:rsid w:val="00C24BEB"/>
    <w:rsid w:val="00C27E11"/>
    <w:rsid w:val="00C30BFE"/>
    <w:rsid w:val="00C3106C"/>
    <w:rsid w:val="00C356CC"/>
    <w:rsid w:val="00C35982"/>
    <w:rsid w:val="00C42396"/>
    <w:rsid w:val="00C47039"/>
    <w:rsid w:val="00C51C72"/>
    <w:rsid w:val="00C5213A"/>
    <w:rsid w:val="00C56C71"/>
    <w:rsid w:val="00C57A9B"/>
    <w:rsid w:val="00C57D9B"/>
    <w:rsid w:val="00C61405"/>
    <w:rsid w:val="00C62AC8"/>
    <w:rsid w:val="00C6356C"/>
    <w:rsid w:val="00C635BD"/>
    <w:rsid w:val="00C6568D"/>
    <w:rsid w:val="00C6625D"/>
    <w:rsid w:val="00C678B5"/>
    <w:rsid w:val="00C71322"/>
    <w:rsid w:val="00C71FD0"/>
    <w:rsid w:val="00C72042"/>
    <w:rsid w:val="00C73463"/>
    <w:rsid w:val="00C745D0"/>
    <w:rsid w:val="00C76089"/>
    <w:rsid w:val="00C80437"/>
    <w:rsid w:val="00C82391"/>
    <w:rsid w:val="00C83239"/>
    <w:rsid w:val="00C838F2"/>
    <w:rsid w:val="00C83D62"/>
    <w:rsid w:val="00C8529D"/>
    <w:rsid w:val="00C8663F"/>
    <w:rsid w:val="00C90108"/>
    <w:rsid w:val="00C91DF1"/>
    <w:rsid w:val="00C92F41"/>
    <w:rsid w:val="00C946F4"/>
    <w:rsid w:val="00C96128"/>
    <w:rsid w:val="00CA50A4"/>
    <w:rsid w:val="00CA6538"/>
    <w:rsid w:val="00CB1698"/>
    <w:rsid w:val="00CB1DEB"/>
    <w:rsid w:val="00CB234D"/>
    <w:rsid w:val="00CB2625"/>
    <w:rsid w:val="00CB6B7B"/>
    <w:rsid w:val="00CC4CE3"/>
    <w:rsid w:val="00CC50AC"/>
    <w:rsid w:val="00CC6CA4"/>
    <w:rsid w:val="00CD239C"/>
    <w:rsid w:val="00CD2A6E"/>
    <w:rsid w:val="00CD4FE5"/>
    <w:rsid w:val="00CD6DE1"/>
    <w:rsid w:val="00CE125E"/>
    <w:rsid w:val="00CE144F"/>
    <w:rsid w:val="00CE19F7"/>
    <w:rsid w:val="00CE5743"/>
    <w:rsid w:val="00CE5779"/>
    <w:rsid w:val="00CE62CE"/>
    <w:rsid w:val="00CE713E"/>
    <w:rsid w:val="00CF1FFA"/>
    <w:rsid w:val="00CF269E"/>
    <w:rsid w:val="00CF42AE"/>
    <w:rsid w:val="00CF53C7"/>
    <w:rsid w:val="00CF5D62"/>
    <w:rsid w:val="00D02466"/>
    <w:rsid w:val="00D02CF9"/>
    <w:rsid w:val="00D03687"/>
    <w:rsid w:val="00D04BB8"/>
    <w:rsid w:val="00D07BB3"/>
    <w:rsid w:val="00D07CDE"/>
    <w:rsid w:val="00D1135F"/>
    <w:rsid w:val="00D11605"/>
    <w:rsid w:val="00D149E9"/>
    <w:rsid w:val="00D15E08"/>
    <w:rsid w:val="00D17174"/>
    <w:rsid w:val="00D20F9B"/>
    <w:rsid w:val="00D277E5"/>
    <w:rsid w:val="00D27A24"/>
    <w:rsid w:val="00D33BBE"/>
    <w:rsid w:val="00D34546"/>
    <w:rsid w:val="00D34F7F"/>
    <w:rsid w:val="00D35BB6"/>
    <w:rsid w:val="00D36ECD"/>
    <w:rsid w:val="00D37DF7"/>
    <w:rsid w:val="00D40FDE"/>
    <w:rsid w:val="00D4149F"/>
    <w:rsid w:val="00D50AEF"/>
    <w:rsid w:val="00D51149"/>
    <w:rsid w:val="00D537B0"/>
    <w:rsid w:val="00D57FED"/>
    <w:rsid w:val="00D60159"/>
    <w:rsid w:val="00D63AF2"/>
    <w:rsid w:val="00D6459E"/>
    <w:rsid w:val="00D66E29"/>
    <w:rsid w:val="00D70BB6"/>
    <w:rsid w:val="00D70C8A"/>
    <w:rsid w:val="00D71A83"/>
    <w:rsid w:val="00D7428C"/>
    <w:rsid w:val="00D74298"/>
    <w:rsid w:val="00D74B55"/>
    <w:rsid w:val="00D76407"/>
    <w:rsid w:val="00D77D20"/>
    <w:rsid w:val="00D80C53"/>
    <w:rsid w:val="00D80C68"/>
    <w:rsid w:val="00D81DD7"/>
    <w:rsid w:val="00D81E41"/>
    <w:rsid w:val="00D82025"/>
    <w:rsid w:val="00D82DCD"/>
    <w:rsid w:val="00D84410"/>
    <w:rsid w:val="00D9409C"/>
    <w:rsid w:val="00D94B1F"/>
    <w:rsid w:val="00D956AF"/>
    <w:rsid w:val="00DA1D80"/>
    <w:rsid w:val="00DA6818"/>
    <w:rsid w:val="00DB1CBF"/>
    <w:rsid w:val="00DB3557"/>
    <w:rsid w:val="00DB48FF"/>
    <w:rsid w:val="00DB71E4"/>
    <w:rsid w:val="00DC1956"/>
    <w:rsid w:val="00DC30C6"/>
    <w:rsid w:val="00DC571B"/>
    <w:rsid w:val="00DC6FC2"/>
    <w:rsid w:val="00DC79C0"/>
    <w:rsid w:val="00DD044A"/>
    <w:rsid w:val="00DD0A2C"/>
    <w:rsid w:val="00DD0D08"/>
    <w:rsid w:val="00DD2799"/>
    <w:rsid w:val="00DD3C85"/>
    <w:rsid w:val="00DD5BB1"/>
    <w:rsid w:val="00DD636C"/>
    <w:rsid w:val="00DD7EBB"/>
    <w:rsid w:val="00DE3FBE"/>
    <w:rsid w:val="00DE4D2B"/>
    <w:rsid w:val="00DE568B"/>
    <w:rsid w:val="00DE6DF5"/>
    <w:rsid w:val="00DF012F"/>
    <w:rsid w:val="00DF21CA"/>
    <w:rsid w:val="00DF3EBA"/>
    <w:rsid w:val="00DF60E1"/>
    <w:rsid w:val="00DF6954"/>
    <w:rsid w:val="00E00133"/>
    <w:rsid w:val="00E024DF"/>
    <w:rsid w:val="00E02540"/>
    <w:rsid w:val="00E028C6"/>
    <w:rsid w:val="00E1077E"/>
    <w:rsid w:val="00E11D6F"/>
    <w:rsid w:val="00E13B66"/>
    <w:rsid w:val="00E15691"/>
    <w:rsid w:val="00E20566"/>
    <w:rsid w:val="00E210AD"/>
    <w:rsid w:val="00E217A3"/>
    <w:rsid w:val="00E228FA"/>
    <w:rsid w:val="00E22A1C"/>
    <w:rsid w:val="00E25248"/>
    <w:rsid w:val="00E25632"/>
    <w:rsid w:val="00E25C60"/>
    <w:rsid w:val="00E2603A"/>
    <w:rsid w:val="00E27476"/>
    <w:rsid w:val="00E31A5F"/>
    <w:rsid w:val="00E341D2"/>
    <w:rsid w:val="00E34920"/>
    <w:rsid w:val="00E373AC"/>
    <w:rsid w:val="00E37886"/>
    <w:rsid w:val="00E40417"/>
    <w:rsid w:val="00E43170"/>
    <w:rsid w:val="00E448AF"/>
    <w:rsid w:val="00E529EF"/>
    <w:rsid w:val="00E5745F"/>
    <w:rsid w:val="00E61526"/>
    <w:rsid w:val="00E630CA"/>
    <w:rsid w:val="00E6393E"/>
    <w:rsid w:val="00E74B9C"/>
    <w:rsid w:val="00E74C2B"/>
    <w:rsid w:val="00E7657B"/>
    <w:rsid w:val="00E84B93"/>
    <w:rsid w:val="00E8581E"/>
    <w:rsid w:val="00E85DA6"/>
    <w:rsid w:val="00E85DB3"/>
    <w:rsid w:val="00E87D84"/>
    <w:rsid w:val="00E93DA8"/>
    <w:rsid w:val="00E93EAB"/>
    <w:rsid w:val="00E94E44"/>
    <w:rsid w:val="00EA1FC3"/>
    <w:rsid w:val="00EA2E38"/>
    <w:rsid w:val="00EA3B6B"/>
    <w:rsid w:val="00EA5A0F"/>
    <w:rsid w:val="00EA74BD"/>
    <w:rsid w:val="00EA7592"/>
    <w:rsid w:val="00EB19AC"/>
    <w:rsid w:val="00EB4A10"/>
    <w:rsid w:val="00EC0A88"/>
    <w:rsid w:val="00EC1AD7"/>
    <w:rsid w:val="00EC48C6"/>
    <w:rsid w:val="00EC6AA3"/>
    <w:rsid w:val="00EC712F"/>
    <w:rsid w:val="00ED39F1"/>
    <w:rsid w:val="00ED3F04"/>
    <w:rsid w:val="00ED7FF7"/>
    <w:rsid w:val="00EE1347"/>
    <w:rsid w:val="00EE23DD"/>
    <w:rsid w:val="00EE4253"/>
    <w:rsid w:val="00EE4BF2"/>
    <w:rsid w:val="00EE6557"/>
    <w:rsid w:val="00EF0303"/>
    <w:rsid w:val="00EF35D8"/>
    <w:rsid w:val="00EF4B35"/>
    <w:rsid w:val="00EF5121"/>
    <w:rsid w:val="00EF57D7"/>
    <w:rsid w:val="00EF6D4D"/>
    <w:rsid w:val="00EF764F"/>
    <w:rsid w:val="00F00471"/>
    <w:rsid w:val="00F01CE7"/>
    <w:rsid w:val="00F04DB8"/>
    <w:rsid w:val="00F0643A"/>
    <w:rsid w:val="00F06485"/>
    <w:rsid w:val="00F076B1"/>
    <w:rsid w:val="00F07C5C"/>
    <w:rsid w:val="00F07E40"/>
    <w:rsid w:val="00F11B7F"/>
    <w:rsid w:val="00F136FF"/>
    <w:rsid w:val="00F15862"/>
    <w:rsid w:val="00F16358"/>
    <w:rsid w:val="00F204E3"/>
    <w:rsid w:val="00F223EA"/>
    <w:rsid w:val="00F22D1D"/>
    <w:rsid w:val="00F2383D"/>
    <w:rsid w:val="00F243A5"/>
    <w:rsid w:val="00F24CF2"/>
    <w:rsid w:val="00F2661B"/>
    <w:rsid w:val="00F26E43"/>
    <w:rsid w:val="00F27AEA"/>
    <w:rsid w:val="00F30C48"/>
    <w:rsid w:val="00F32485"/>
    <w:rsid w:val="00F33DAC"/>
    <w:rsid w:val="00F35A5E"/>
    <w:rsid w:val="00F35AA1"/>
    <w:rsid w:val="00F3677D"/>
    <w:rsid w:val="00F4039A"/>
    <w:rsid w:val="00F41774"/>
    <w:rsid w:val="00F42052"/>
    <w:rsid w:val="00F501D4"/>
    <w:rsid w:val="00F51916"/>
    <w:rsid w:val="00F51CED"/>
    <w:rsid w:val="00F52703"/>
    <w:rsid w:val="00F54EED"/>
    <w:rsid w:val="00F57329"/>
    <w:rsid w:val="00F579F7"/>
    <w:rsid w:val="00F57B84"/>
    <w:rsid w:val="00F64420"/>
    <w:rsid w:val="00F66A92"/>
    <w:rsid w:val="00F671FD"/>
    <w:rsid w:val="00F70174"/>
    <w:rsid w:val="00F74B53"/>
    <w:rsid w:val="00F7616C"/>
    <w:rsid w:val="00F804EB"/>
    <w:rsid w:val="00F81084"/>
    <w:rsid w:val="00F82BE7"/>
    <w:rsid w:val="00F83549"/>
    <w:rsid w:val="00F83B51"/>
    <w:rsid w:val="00F8541D"/>
    <w:rsid w:val="00F86A09"/>
    <w:rsid w:val="00F934A2"/>
    <w:rsid w:val="00F93AA1"/>
    <w:rsid w:val="00F95DFD"/>
    <w:rsid w:val="00F95F7B"/>
    <w:rsid w:val="00F96F4E"/>
    <w:rsid w:val="00F97AF3"/>
    <w:rsid w:val="00FA0352"/>
    <w:rsid w:val="00FA12B6"/>
    <w:rsid w:val="00FA29AE"/>
    <w:rsid w:val="00FA2B2B"/>
    <w:rsid w:val="00FA3581"/>
    <w:rsid w:val="00FA4E30"/>
    <w:rsid w:val="00FA6608"/>
    <w:rsid w:val="00FB2A6D"/>
    <w:rsid w:val="00FB4E9A"/>
    <w:rsid w:val="00FB5FFD"/>
    <w:rsid w:val="00FB725F"/>
    <w:rsid w:val="00FB7A57"/>
    <w:rsid w:val="00FC0677"/>
    <w:rsid w:val="00FC0E95"/>
    <w:rsid w:val="00FC3633"/>
    <w:rsid w:val="00FC4B97"/>
    <w:rsid w:val="00FC7839"/>
    <w:rsid w:val="00FD19BB"/>
    <w:rsid w:val="00FD1D4F"/>
    <w:rsid w:val="00FD2CE8"/>
    <w:rsid w:val="00FD39C1"/>
    <w:rsid w:val="00FD3B58"/>
    <w:rsid w:val="00FD3F24"/>
    <w:rsid w:val="00FD4137"/>
    <w:rsid w:val="00FD488D"/>
    <w:rsid w:val="00FD4A1F"/>
    <w:rsid w:val="00FD5325"/>
    <w:rsid w:val="00FD6BE4"/>
    <w:rsid w:val="00FE0BB3"/>
    <w:rsid w:val="00FE6F7C"/>
    <w:rsid w:val="00FE7D98"/>
    <w:rsid w:val="00FF154B"/>
    <w:rsid w:val="00FF56AA"/>
    <w:rsid w:val="00FF5C12"/>
    <w:rsid w:val="00FF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297DD"/>
  <w14:defaultImageDpi w14:val="330"/>
  <w15:chartTrackingRefBased/>
  <w15:docId w15:val="{98A270A7-C996-3B4D-8E75-BBD93E5E1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FF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633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33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E134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E134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E06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06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6B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06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06B3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80C5C"/>
    <w:pPr>
      <w:jc w:val="center"/>
    </w:pPr>
    <w:rPr>
      <w:rFonts w:ascii="Times" w:hAnsi="Times" w:cs="Times New Roman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C5C"/>
    <w:rPr>
      <w:rFonts w:ascii="Times" w:eastAsiaTheme="minorEastAsia" w:hAnsi="Times" w:cs="Times New Roman"/>
      <w:sz w:val="22"/>
    </w:rPr>
  </w:style>
  <w:style w:type="paragraph" w:customStyle="1" w:styleId="EndNoteBibliography">
    <w:name w:val="EndNote Bibliography"/>
    <w:basedOn w:val="Normal"/>
    <w:link w:val="EndNoteBibliographyChar"/>
    <w:rsid w:val="00580C5C"/>
    <w:pPr>
      <w:jc w:val="center"/>
    </w:pPr>
    <w:rPr>
      <w:rFonts w:ascii="Times" w:hAnsi="Times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80C5C"/>
    <w:rPr>
      <w:rFonts w:ascii="Times" w:eastAsiaTheme="minorEastAsia" w:hAnsi="Times" w:cs="Times New Roman"/>
      <w:sz w:val="22"/>
    </w:rPr>
  </w:style>
  <w:style w:type="paragraph" w:styleId="Header">
    <w:name w:val="header"/>
    <w:basedOn w:val="Normal"/>
    <w:link w:val="HeaderChar"/>
    <w:uiPriority w:val="99"/>
    <w:unhideWhenUsed/>
    <w:rsid w:val="003C31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31E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C31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31EE"/>
    <w:rPr>
      <w:rFonts w:eastAsiaTheme="minorEastAsia"/>
    </w:rPr>
  </w:style>
  <w:style w:type="paragraph" w:styleId="Revision">
    <w:name w:val="Revision"/>
    <w:hidden/>
    <w:uiPriority w:val="99"/>
    <w:semiHidden/>
    <w:rsid w:val="006F24B2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663630"/>
    <w:rPr>
      <w:i/>
      <w:iCs/>
    </w:rPr>
  </w:style>
  <w:style w:type="paragraph" w:customStyle="1" w:styleId="nova-e-listitem">
    <w:name w:val="nova-e-list__item"/>
    <w:basedOn w:val="Normal"/>
    <w:rsid w:val="000545F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5168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8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BC10EC-E2FD-C143-A172-6AD5D9F6B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k Tanaporn</dc:creator>
  <cp:keywords/>
  <dc:description/>
  <cp:lastModifiedBy>William Murano</cp:lastModifiedBy>
  <cp:revision>4</cp:revision>
  <dcterms:created xsi:type="dcterms:W3CDTF">2021-09-05T08:20:00Z</dcterms:created>
  <dcterms:modified xsi:type="dcterms:W3CDTF">2021-12-20T10:36:00Z</dcterms:modified>
</cp:coreProperties>
</file>